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4B930" w14:textId="1427AAC4" w:rsidR="00897532" w:rsidRPr="002C172D" w:rsidRDefault="00000000" w:rsidP="002C172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0B47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Supplementary </w:t>
      </w:r>
      <w:r w:rsidRPr="00450B47">
        <w:rPr>
          <w:rFonts w:ascii="Times New Roman" w:eastAsiaTheme="majorEastAsia" w:hAnsi="Times New Roman" w:cs="Times New Roman" w:hint="eastAsia"/>
          <w:b/>
          <w:bCs/>
          <w:kern w:val="0"/>
          <w:sz w:val="24"/>
          <w:szCs w:val="24"/>
          <w:shd w:val="clear" w:color="auto" w:fill="FFFFFF"/>
        </w:rPr>
        <w:t>m</w:t>
      </w:r>
      <w:r w:rsidRPr="00450B47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:shd w:val="clear" w:color="auto" w:fill="FFFFFF"/>
        </w:rPr>
        <w:t>aterial</w:t>
      </w:r>
    </w:p>
    <w:p w14:paraId="4C6147D8" w14:textId="77777777" w:rsidR="00897532" w:rsidRPr="00450B47" w:rsidRDefault="00000000" w:rsidP="00CB2C97">
      <w:pPr>
        <w:keepNext/>
        <w:spacing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table_legend"/>
      <w:bookmarkEnd w:id="0"/>
      <w:r w:rsidRPr="00450B47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Table</w:t>
      </w:r>
      <w:r w:rsidRPr="00450B47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1</w:t>
      </w:r>
      <w:r w:rsidRPr="00450B47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 xml:space="preserve">: </w:t>
      </w:r>
      <w:r w:rsidRPr="00450B47">
        <w:rPr>
          <w:rFonts w:ascii="Times New Roman" w:eastAsiaTheme="majorEastAsia" w:hAnsi="Times New Roman" w:cs="Times New Roman"/>
          <w:b/>
          <w:bCs/>
          <w:sz w:val="24"/>
          <w:szCs w:val="24"/>
        </w:rPr>
        <w:t>Central Sensitization Inventory</w:t>
      </w:r>
    </w:p>
    <w:tbl>
      <w:tblPr>
        <w:tblStyle w:val="11"/>
        <w:tblW w:w="8642" w:type="dxa"/>
        <w:tblLook w:val="04A0" w:firstRow="1" w:lastRow="0" w:firstColumn="1" w:lastColumn="0" w:noHBand="0" w:noVBand="1"/>
      </w:tblPr>
      <w:tblGrid>
        <w:gridCol w:w="506"/>
        <w:gridCol w:w="3472"/>
        <w:gridCol w:w="819"/>
        <w:gridCol w:w="856"/>
        <w:gridCol w:w="1283"/>
        <w:gridCol w:w="840"/>
        <w:gridCol w:w="989"/>
      </w:tblGrid>
      <w:tr w:rsidR="00791441" w:rsidRPr="00450B47" w14:paraId="74653693" w14:textId="77777777" w:rsidTr="00170DDC">
        <w:trPr>
          <w:trHeight w:val="360"/>
        </w:trPr>
        <w:tc>
          <w:tcPr>
            <w:tcW w:w="8642" w:type="dxa"/>
            <w:gridSpan w:val="7"/>
            <w:shd w:val="clear" w:color="auto" w:fill="E7E6E6" w:themeFill="background2"/>
            <w:noWrap/>
            <w:hideMark/>
          </w:tcPr>
          <w:p w14:paraId="4B0E0867" w14:textId="77777777" w:rsidR="00897532" w:rsidRPr="00450B47" w:rsidRDefault="00000000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Please circle the best response to the right of each statement.</w:t>
            </w:r>
          </w:p>
        </w:tc>
      </w:tr>
      <w:tr w:rsidR="00791441" w:rsidRPr="00450B47" w14:paraId="5E08EABB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69EB9977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2" w:type="dxa"/>
            <w:noWrap/>
            <w:hideMark/>
          </w:tcPr>
          <w:p w14:paraId="0E6B5202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feel unrefreshed when I wake up in the morning.</w:t>
            </w:r>
          </w:p>
        </w:tc>
        <w:tc>
          <w:tcPr>
            <w:tcW w:w="819" w:type="dxa"/>
            <w:noWrap/>
            <w:hideMark/>
          </w:tcPr>
          <w:p w14:paraId="4635E028" w14:textId="77777777" w:rsidR="00897532" w:rsidRPr="00450B47" w:rsidRDefault="00000000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819" w:type="dxa"/>
            <w:noWrap/>
            <w:hideMark/>
          </w:tcPr>
          <w:p w14:paraId="1BE538AC" w14:textId="77777777" w:rsidR="00897532" w:rsidRPr="00450B47" w:rsidRDefault="00000000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197" w:type="dxa"/>
            <w:noWrap/>
            <w:hideMark/>
          </w:tcPr>
          <w:p w14:paraId="43BBE5AB" w14:textId="77777777" w:rsidR="00897532" w:rsidRPr="00450B47" w:rsidRDefault="00000000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840" w:type="dxa"/>
            <w:noWrap/>
            <w:hideMark/>
          </w:tcPr>
          <w:p w14:paraId="1A669A07" w14:textId="77777777" w:rsidR="00897532" w:rsidRPr="00450B47" w:rsidRDefault="00000000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989" w:type="dxa"/>
            <w:noWrap/>
            <w:hideMark/>
          </w:tcPr>
          <w:p w14:paraId="6D2FCE44" w14:textId="77777777" w:rsidR="00897532" w:rsidRPr="00450B47" w:rsidRDefault="00000000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91441" w:rsidRPr="00450B47" w14:paraId="30D20545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1721F4A8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2" w:type="dxa"/>
            <w:noWrap/>
            <w:hideMark/>
          </w:tcPr>
          <w:p w14:paraId="0CB39A04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My muscles feel stiff and achy.</w:t>
            </w:r>
          </w:p>
        </w:tc>
        <w:tc>
          <w:tcPr>
            <w:tcW w:w="819" w:type="dxa"/>
            <w:noWrap/>
            <w:hideMark/>
          </w:tcPr>
          <w:p w14:paraId="61283BC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5F8A4790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6E84C55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28C53DBC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31DE1B82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60ECEA54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04210701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2" w:type="dxa"/>
            <w:noWrap/>
            <w:hideMark/>
          </w:tcPr>
          <w:p w14:paraId="02166A2A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have anxiety attacks.</w:t>
            </w:r>
          </w:p>
        </w:tc>
        <w:tc>
          <w:tcPr>
            <w:tcW w:w="819" w:type="dxa"/>
            <w:noWrap/>
            <w:hideMark/>
          </w:tcPr>
          <w:p w14:paraId="30F37499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06CCD2ED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7AC48132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5F9D56B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3214BEEA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19F0C24D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7BE671C0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2" w:type="dxa"/>
            <w:noWrap/>
            <w:hideMark/>
          </w:tcPr>
          <w:p w14:paraId="52A6DFC4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 xml:space="preserve">I grind or clench my teeth. </w:t>
            </w:r>
          </w:p>
        </w:tc>
        <w:tc>
          <w:tcPr>
            <w:tcW w:w="819" w:type="dxa"/>
            <w:noWrap/>
            <w:hideMark/>
          </w:tcPr>
          <w:p w14:paraId="66E3365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35A8CD7F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7E060D2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65EF3067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2420D0A3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0D4F2E3C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445AC995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72" w:type="dxa"/>
            <w:noWrap/>
            <w:hideMark/>
          </w:tcPr>
          <w:p w14:paraId="69F42926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have problems with diarrhea and/or constipation.</w:t>
            </w:r>
          </w:p>
        </w:tc>
        <w:tc>
          <w:tcPr>
            <w:tcW w:w="819" w:type="dxa"/>
            <w:noWrap/>
            <w:hideMark/>
          </w:tcPr>
          <w:p w14:paraId="56DB96B5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413179EA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21EEFE2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17E57DD5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5A1907DA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06AA32B0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31AD66D3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2" w:type="dxa"/>
            <w:noWrap/>
            <w:hideMark/>
          </w:tcPr>
          <w:p w14:paraId="644E7AE0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need help in performing my daily activities.</w:t>
            </w:r>
          </w:p>
        </w:tc>
        <w:tc>
          <w:tcPr>
            <w:tcW w:w="819" w:type="dxa"/>
            <w:noWrap/>
            <w:hideMark/>
          </w:tcPr>
          <w:p w14:paraId="31CCD57E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1A270EC1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76DBCA1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77EA675E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768C7D27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2BDD9D17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4A67449B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72" w:type="dxa"/>
            <w:noWrap/>
            <w:hideMark/>
          </w:tcPr>
          <w:p w14:paraId="76BFD0C3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am sensitive to bright lights.</w:t>
            </w:r>
          </w:p>
        </w:tc>
        <w:tc>
          <w:tcPr>
            <w:tcW w:w="819" w:type="dxa"/>
            <w:noWrap/>
            <w:hideMark/>
          </w:tcPr>
          <w:p w14:paraId="37B8BC9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45285236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36E6BB8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4CB5290C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5CF486A0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3DA429F3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6FE04395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72" w:type="dxa"/>
            <w:noWrap/>
            <w:hideMark/>
          </w:tcPr>
          <w:p w14:paraId="098DAF3B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get tired very easily when I am physically active.</w:t>
            </w:r>
          </w:p>
        </w:tc>
        <w:tc>
          <w:tcPr>
            <w:tcW w:w="819" w:type="dxa"/>
            <w:noWrap/>
            <w:hideMark/>
          </w:tcPr>
          <w:p w14:paraId="1B8826E7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514935CC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0A1B0B3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5604717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03826D35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41A16467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5DEA22BF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2" w:type="dxa"/>
            <w:noWrap/>
            <w:hideMark/>
          </w:tcPr>
          <w:p w14:paraId="7A43E08F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feel pain all over my body.</w:t>
            </w:r>
          </w:p>
        </w:tc>
        <w:tc>
          <w:tcPr>
            <w:tcW w:w="819" w:type="dxa"/>
            <w:noWrap/>
            <w:hideMark/>
          </w:tcPr>
          <w:p w14:paraId="190AD2BA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4F42D7F3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2636FD3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4BC5D6B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7FCB9F0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62CF5701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6795A38D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2" w:type="dxa"/>
            <w:noWrap/>
            <w:hideMark/>
          </w:tcPr>
          <w:p w14:paraId="72B033C8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have headaches.</w:t>
            </w:r>
          </w:p>
        </w:tc>
        <w:tc>
          <w:tcPr>
            <w:tcW w:w="819" w:type="dxa"/>
            <w:noWrap/>
            <w:hideMark/>
          </w:tcPr>
          <w:p w14:paraId="6CBF7E82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09652F00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9C8CA87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770E4101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78E0CAC1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64BD527B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4749BC2C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72" w:type="dxa"/>
            <w:noWrap/>
            <w:hideMark/>
          </w:tcPr>
          <w:p w14:paraId="72C4B2A8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 xml:space="preserve">I feel discomfort in my bladder </w:t>
            </w:r>
            <w:r w:rsidRPr="00450B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/or burning when I urinate.</w:t>
            </w:r>
          </w:p>
        </w:tc>
        <w:tc>
          <w:tcPr>
            <w:tcW w:w="819" w:type="dxa"/>
            <w:noWrap/>
            <w:hideMark/>
          </w:tcPr>
          <w:p w14:paraId="7F06CC97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42E3BCE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35D2FA75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79DF1CBD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7F5E6E60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5B631875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4E123164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2" w:type="dxa"/>
            <w:noWrap/>
            <w:hideMark/>
          </w:tcPr>
          <w:p w14:paraId="2AFDBB12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do not sleep well.</w:t>
            </w:r>
          </w:p>
        </w:tc>
        <w:tc>
          <w:tcPr>
            <w:tcW w:w="819" w:type="dxa"/>
            <w:noWrap/>
            <w:hideMark/>
          </w:tcPr>
          <w:p w14:paraId="62FE7109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56435BC2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7123F41F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0B593084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77A6F71D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54B298DC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03AE2357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72" w:type="dxa"/>
            <w:noWrap/>
            <w:hideMark/>
          </w:tcPr>
          <w:p w14:paraId="4A8E641F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 xml:space="preserve">I have difficulty concentrating. </w:t>
            </w:r>
          </w:p>
        </w:tc>
        <w:tc>
          <w:tcPr>
            <w:tcW w:w="819" w:type="dxa"/>
            <w:noWrap/>
            <w:hideMark/>
          </w:tcPr>
          <w:p w14:paraId="53A3D6D9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4F7617A6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0762CD3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50A2553F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7EAD2D5F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5578BF3E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629F19CB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72" w:type="dxa"/>
            <w:hideMark/>
          </w:tcPr>
          <w:p w14:paraId="0CAD73D7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have skin problems such as dryness, itchiness or rashes.</w:t>
            </w:r>
          </w:p>
        </w:tc>
        <w:tc>
          <w:tcPr>
            <w:tcW w:w="819" w:type="dxa"/>
            <w:noWrap/>
            <w:hideMark/>
          </w:tcPr>
          <w:p w14:paraId="7541B294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746CCFCC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D6CC504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20CEE054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3B80C0FF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0C6E5AAB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144D87BD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72" w:type="dxa"/>
            <w:noWrap/>
            <w:hideMark/>
          </w:tcPr>
          <w:p w14:paraId="7D5D2BCF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Stress makes my physical symptoms get worse.</w:t>
            </w:r>
          </w:p>
        </w:tc>
        <w:tc>
          <w:tcPr>
            <w:tcW w:w="819" w:type="dxa"/>
            <w:noWrap/>
            <w:hideMark/>
          </w:tcPr>
          <w:p w14:paraId="7A668F5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4B961994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8603149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7D4F944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70F89B65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45930014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00991809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72" w:type="dxa"/>
            <w:noWrap/>
            <w:hideMark/>
          </w:tcPr>
          <w:p w14:paraId="0C3BB071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 xml:space="preserve">I feel sad or depressed. </w:t>
            </w:r>
          </w:p>
        </w:tc>
        <w:tc>
          <w:tcPr>
            <w:tcW w:w="819" w:type="dxa"/>
            <w:noWrap/>
            <w:hideMark/>
          </w:tcPr>
          <w:p w14:paraId="68ECA81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59F9FCF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66AA07D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239BD8E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2CDD6C5D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13478FC0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3376E65E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72" w:type="dxa"/>
            <w:noWrap/>
            <w:hideMark/>
          </w:tcPr>
          <w:p w14:paraId="73707B96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have low energy.</w:t>
            </w:r>
          </w:p>
        </w:tc>
        <w:tc>
          <w:tcPr>
            <w:tcW w:w="819" w:type="dxa"/>
            <w:noWrap/>
            <w:hideMark/>
          </w:tcPr>
          <w:p w14:paraId="3D4228B9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2E21052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43D012C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206DDD39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31CCA7A1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1BD6EC43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3B627E6F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72" w:type="dxa"/>
            <w:noWrap/>
            <w:hideMark/>
          </w:tcPr>
          <w:p w14:paraId="4C993F51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have muscle tension in my neck and shoulders.</w:t>
            </w:r>
          </w:p>
        </w:tc>
        <w:tc>
          <w:tcPr>
            <w:tcW w:w="819" w:type="dxa"/>
            <w:noWrap/>
            <w:hideMark/>
          </w:tcPr>
          <w:p w14:paraId="2E1EDBD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70E4CA01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14266EB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2172411E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3738DF2F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4C87CD9A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1F32862E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72" w:type="dxa"/>
            <w:noWrap/>
            <w:hideMark/>
          </w:tcPr>
          <w:p w14:paraId="70526342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have pain in my jaw.</w:t>
            </w:r>
          </w:p>
        </w:tc>
        <w:tc>
          <w:tcPr>
            <w:tcW w:w="819" w:type="dxa"/>
            <w:noWrap/>
            <w:hideMark/>
          </w:tcPr>
          <w:p w14:paraId="23B6BEEF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34C7964A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7DD68F3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34102AD7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6B48378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29D4F696" w14:textId="77777777" w:rsidTr="00170DDC">
        <w:trPr>
          <w:trHeight w:val="720"/>
        </w:trPr>
        <w:tc>
          <w:tcPr>
            <w:tcW w:w="506" w:type="dxa"/>
            <w:noWrap/>
            <w:hideMark/>
          </w:tcPr>
          <w:p w14:paraId="10E75B66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72" w:type="dxa"/>
            <w:hideMark/>
          </w:tcPr>
          <w:p w14:paraId="16AA125A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Certain smells, such as perfumes, make me feel dizzy</w:t>
            </w:r>
            <w:r w:rsidRPr="00450B47">
              <w:rPr>
                <w:rFonts w:ascii="Times New Roman" w:hAnsi="Times New Roman" w:cs="Times New Roman"/>
                <w:sz w:val="24"/>
                <w:szCs w:val="24"/>
              </w:rPr>
              <w:br/>
              <w:t>and nauseated.</w:t>
            </w:r>
          </w:p>
        </w:tc>
        <w:tc>
          <w:tcPr>
            <w:tcW w:w="819" w:type="dxa"/>
            <w:noWrap/>
            <w:hideMark/>
          </w:tcPr>
          <w:p w14:paraId="158EC650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215AA6B5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DBA37B6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5BF7FF4E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540A4A65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3A775CCD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6A048F90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72" w:type="dxa"/>
            <w:noWrap/>
            <w:hideMark/>
          </w:tcPr>
          <w:p w14:paraId="4C04748F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 xml:space="preserve">I have to urinate frequently. </w:t>
            </w:r>
          </w:p>
        </w:tc>
        <w:tc>
          <w:tcPr>
            <w:tcW w:w="819" w:type="dxa"/>
            <w:noWrap/>
            <w:hideMark/>
          </w:tcPr>
          <w:p w14:paraId="61F8655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1154C12E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7B83BDE0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0818351C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23BA3B0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51000F56" w14:textId="77777777" w:rsidTr="00170DDC">
        <w:trPr>
          <w:trHeight w:val="720"/>
        </w:trPr>
        <w:tc>
          <w:tcPr>
            <w:tcW w:w="506" w:type="dxa"/>
            <w:noWrap/>
            <w:hideMark/>
          </w:tcPr>
          <w:p w14:paraId="102FF579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472" w:type="dxa"/>
            <w:hideMark/>
          </w:tcPr>
          <w:p w14:paraId="1AE8E3FF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My legs feel uncomfortable and restless when I am</w:t>
            </w:r>
            <w:r w:rsidRPr="00450B4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50B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ying to go to sleep at night.</w:t>
            </w:r>
          </w:p>
        </w:tc>
        <w:tc>
          <w:tcPr>
            <w:tcW w:w="819" w:type="dxa"/>
            <w:noWrap/>
            <w:hideMark/>
          </w:tcPr>
          <w:p w14:paraId="737F7A96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7C8EBB3C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AB1D89F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63D00DEC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3FB2FF7C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6A0E5756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0A59478A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72" w:type="dxa"/>
            <w:noWrap/>
            <w:hideMark/>
          </w:tcPr>
          <w:p w14:paraId="1E1A1ED3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have difficulty remembering things.</w:t>
            </w:r>
          </w:p>
        </w:tc>
        <w:tc>
          <w:tcPr>
            <w:tcW w:w="819" w:type="dxa"/>
            <w:noWrap/>
            <w:hideMark/>
          </w:tcPr>
          <w:p w14:paraId="6B1D4623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5D18A37A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1544556A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798D920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4728248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29029529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43396797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72" w:type="dxa"/>
            <w:noWrap/>
            <w:hideMark/>
          </w:tcPr>
          <w:p w14:paraId="0C47F489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 xml:space="preserve">I suffered trauma as a child. </w:t>
            </w:r>
          </w:p>
        </w:tc>
        <w:tc>
          <w:tcPr>
            <w:tcW w:w="819" w:type="dxa"/>
            <w:noWrap/>
            <w:hideMark/>
          </w:tcPr>
          <w:p w14:paraId="3F7CD5B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332035FC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75C3D039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74180614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58AE1258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0FDF89F9" w14:textId="77777777" w:rsidTr="00170DDC">
        <w:trPr>
          <w:trHeight w:val="360"/>
        </w:trPr>
        <w:tc>
          <w:tcPr>
            <w:tcW w:w="506" w:type="dxa"/>
            <w:noWrap/>
            <w:hideMark/>
          </w:tcPr>
          <w:p w14:paraId="6320FB8B" w14:textId="77777777" w:rsidR="00897532" w:rsidRPr="00450B47" w:rsidRDefault="00000000" w:rsidP="00CB2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72" w:type="dxa"/>
            <w:noWrap/>
            <w:hideMark/>
          </w:tcPr>
          <w:p w14:paraId="035EDF70" w14:textId="77777777" w:rsidR="00897532" w:rsidRPr="00450B47" w:rsidRDefault="00000000" w:rsidP="00CB2C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I have pain in my pelvic area.</w:t>
            </w:r>
          </w:p>
        </w:tc>
        <w:tc>
          <w:tcPr>
            <w:tcW w:w="819" w:type="dxa"/>
            <w:noWrap/>
            <w:hideMark/>
          </w:tcPr>
          <w:p w14:paraId="69AE7A4A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hideMark/>
          </w:tcPr>
          <w:p w14:paraId="65966855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62D83F5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2B2C2A3E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14:paraId="585D5700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41" w:rsidRPr="00450B47" w14:paraId="79527147" w14:textId="77777777" w:rsidTr="00170DDC">
        <w:trPr>
          <w:trHeight w:val="360"/>
        </w:trPr>
        <w:tc>
          <w:tcPr>
            <w:tcW w:w="6813" w:type="dxa"/>
            <w:gridSpan w:val="5"/>
            <w:noWrap/>
            <w:hideMark/>
          </w:tcPr>
          <w:p w14:paraId="0DBCC950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  <w:hideMark/>
          </w:tcPr>
          <w:p w14:paraId="1E83A9DA" w14:textId="77777777" w:rsidR="00897532" w:rsidRPr="00450B47" w:rsidRDefault="00000000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450B4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989" w:type="dxa"/>
            <w:noWrap/>
            <w:hideMark/>
          </w:tcPr>
          <w:p w14:paraId="3C17D4FB" w14:textId="77777777" w:rsidR="00897532" w:rsidRPr="00450B47" w:rsidRDefault="00897532" w:rsidP="00CB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22CCCC" w14:textId="77777777" w:rsidR="00897532" w:rsidRPr="00450B47" w:rsidRDefault="00897532" w:rsidP="00CB2C97">
      <w:pPr>
        <w:spacing w:line="48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2617986F" w14:textId="25307FC9" w:rsidR="00897532" w:rsidRPr="00450B47" w:rsidRDefault="00000000" w:rsidP="00CB2C97">
      <w:pPr>
        <w:spacing w:line="48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The CSI consists of 25 items asking about health-related symptoms, and each item rates the severity of the symptoms on a 5-point Likert scale (0=never, 1=rarely, 2=sometimes, 3=often, and 4=always). The total scores were categorized according to the degree of CSI severity as follows: 0</w:t>
      </w:r>
      <w:r w:rsidR="00D64269"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–</w:t>
      </w:r>
      <w:r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29, subclinical; 30</w:t>
      </w:r>
      <w:r w:rsidR="00D64269"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–</w:t>
      </w:r>
      <w:r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39, mild; 40</w:t>
      </w:r>
      <w:r w:rsidR="00D64269"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–</w:t>
      </w:r>
      <w:r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49, moderate; 50</w:t>
      </w:r>
      <w:r w:rsidR="00D64269"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–</w:t>
      </w:r>
      <w:r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59, severe; and 60</w:t>
      </w:r>
      <w:r w:rsidR="00D64269"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–</w:t>
      </w:r>
      <w:r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100, extreme</w:t>
      </w:r>
      <w:r w:rsidR="004434A1">
        <w:rPr>
          <w:rFonts w:ascii="Times New Roman" w:hAnsi="Times New Roman" w:cs="Times New Roman" w:hint="eastAsia"/>
          <w:sz w:val="24"/>
          <w:szCs w:val="24"/>
          <w:vertAlign w:val="superscript"/>
          <w14:ligatures w14:val="standardContextual"/>
        </w:rPr>
        <w:t>20, 23</w:t>
      </w:r>
      <w:r w:rsidRPr="00450B47">
        <w:rPr>
          <w:rFonts w:ascii="Times New Roman" w:hAnsi="Times New Roman" w:cs="Times New Roman"/>
          <w:sz w:val="24"/>
          <w:szCs w:val="24"/>
          <w:vertAlign w:val="superscript"/>
          <w14:ligatures w14:val="standardContextual"/>
        </w:rPr>
        <w:t>)</w:t>
      </w:r>
      <w:r w:rsidRPr="00450B47">
        <w:rPr>
          <w:rFonts w:ascii="Times New Roman" w:hAnsi="Times New Roman" w:cs="Times New Roman"/>
          <w:sz w:val="24"/>
          <w:szCs w:val="24"/>
          <w14:ligatures w14:val="standardContextual"/>
        </w:rPr>
        <w:t>.</w:t>
      </w:r>
    </w:p>
    <w:p w14:paraId="723FAA7F" w14:textId="77777777" w:rsidR="00897532" w:rsidRPr="00897532" w:rsidRDefault="00000000" w:rsidP="00CB2C97">
      <w:pPr>
        <w:tabs>
          <w:tab w:val="left" w:pos="1209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450B47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CSI: Central Sensitization Inventory</w:t>
      </w:r>
    </w:p>
    <w:p w14:paraId="0F7CB19E" w14:textId="77777777" w:rsidR="00897532" w:rsidRPr="00897532" w:rsidRDefault="00897532" w:rsidP="00CB2C97">
      <w:pPr>
        <w:spacing w:line="48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68E7A7D6" w14:textId="77777777" w:rsidR="00897532" w:rsidRPr="00623F1B" w:rsidRDefault="00897532" w:rsidP="00CB2C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97532" w:rsidRPr="00623F1B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A913D" w14:textId="77777777" w:rsidR="00610A07" w:rsidRDefault="00610A07">
      <w:r>
        <w:separator/>
      </w:r>
    </w:p>
  </w:endnote>
  <w:endnote w:type="continuationSeparator" w:id="0">
    <w:p w14:paraId="42D41B34" w14:textId="77777777" w:rsidR="00610A07" w:rsidRDefault="00610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12AE2D" w14:textId="77777777" w:rsidR="00610A07" w:rsidRDefault="00610A07">
      <w:r>
        <w:separator/>
      </w:r>
    </w:p>
  </w:footnote>
  <w:footnote w:type="continuationSeparator" w:id="0">
    <w:p w14:paraId="41B42D37" w14:textId="77777777" w:rsidR="00610A07" w:rsidRDefault="00610A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E57609" w14:textId="77777777" w:rsidR="00EB6B8A" w:rsidRPr="00483B2C" w:rsidRDefault="00000000" w:rsidP="00EB6B8A">
    <w:pPr>
      <w:pStyle w:val="a6"/>
      <w:rPr>
        <w:rFonts w:ascii="Times New Roman" w:hAnsi="Times New Roman" w:cs="Times New Roman"/>
        <w:sz w:val="24"/>
        <w:szCs w:val="24"/>
      </w:rPr>
    </w:pPr>
    <w:r w:rsidRPr="00483B2C">
      <w:rPr>
        <w:rFonts w:ascii="Times New Roman" w:hAnsi="Times New Roman" w:cs="Times New Roman"/>
        <w:color w:val="000000" w:themeColor="text1"/>
        <w:sz w:val="24"/>
        <w:szCs w:val="24"/>
      </w:rPr>
      <w:t>Running Title: Efficacy of galcanezumab in migraine central sensitization</w:t>
    </w:r>
  </w:p>
  <w:p w14:paraId="56BFAECB" w14:textId="3054C3BA" w:rsidR="00F46378" w:rsidRPr="00EB6B8A" w:rsidRDefault="00F46378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7536B"/>
    <w:multiLevelType w:val="hybridMultilevel"/>
    <w:tmpl w:val="04383D8E"/>
    <w:lvl w:ilvl="0" w:tplc="1A8A7BC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D267D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88B9B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667AE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6A095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5A16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B2CF4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B65D5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28C68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E141E"/>
    <w:multiLevelType w:val="hybridMultilevel"/>
    <w:tmpl w:val="146E04C0"/>
    <w:lvl w:ilvl="0" w:tplc="4156CF8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569CEA" w:tentative="1">
      <w:start w:val="1"/>
      <w:numFmt w:val="aiueoFullWidth"/>
      <w:lvlText w:val="(%2)"/>
      <w:lvlJc w:val="left"/>
      <w:pPr>
        <w:ind w:left="840" w:hanging="420"/>
      </w:pPr>
    </w:lvl>
    <w:lvl w:ilvl="2" w:tplc="6B9008E2" w:tentative="1">
      <w:start w:val="1"/>
      <w:numFmt w:val="decimalEnclosedCircle"/>
      <w:lvlText w:val="%3"/>
      <w:lvlJc w:val="left"/>
      <w:pPr>
        <w:ind w:left="1260" w:hanging="420"/>
      </w:pPr>
    </w:lvl>
    <w:lvl w:ilvl="3" w:tplc="4B8CAC94" w:tentative="1">
      <w:start w:val="1"/>
      <w:numFmt w:val="decimal"/>
      <w:lvlText w:val="%4."/>
      <w:lvlJc w:val="left"/>
      <w:pPr>
        <w:ind w:left="1680" w:hanging="420"/>
      </w:pPr>
    </w:lvl>
    <w:lvl w:ilvl="4" w:tplc="1C88F37C" w:tentative="1">
      <w:start w:val="1"/>
      <w:numFmt w:val="aiueoFullWidth"/>
      <w:lvlText w:val="(%5)"/>
      <w:lvlJc w:val="left"/>
      <w:pPr>
        <w:ind w:left="2100" w:hanging="420"/>
      </w:pPr>
    </w:lvl>
    <w:lvl w:ilvl="5" w:tplc="9304A9C0" w:tentative="1">
      <w:start w:val="1"/>
      <w:numFmt w:val="decimalEnclosedCircle"/>
      <w:lvlText w:val="%6"/>
      <w:lvlJc w:val="left"/>
      <w:pPr>
        <w:ind w:left="2520" w:hanging="420"/>
      </w:pPr>
    </w:lvl>
    <w:lvl w:ilvl="6" w:tplc="ABF428AC" w:tentative="1">
      <w:start w:val="1"/>
      <w:numFmt w:val="decimal"/>
      <w:lvlText w:val="%7."/>
      <w:lvlJc w:val="left"/>
      <w:pPr>
        <w:ind w:left="2940" w:hanging="420"/>
      </w:pPr>
    </w:lvl>
    <w:lvl w:ilvl="7" w:tplc="AA1EAA24" w:tentative="1">
      <w:start w:val="1"/>
      <w:numFmt w:val="aiueoFullWidth"/>
      <w:lvlText w:val="(%8)"/>
      <w:lvlJc w:val="left"/>
      <w:pPr>
        <w:ind w:left="3360" w:hanging="420"/>
      </w:pPr>
    </w:lvl>
    <w:lvl w:ilvl="8" w:tplc="A2AC1E4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59658D6"/>
    <w:multiLevelType w:val="hybridMultilevel"/>
    <w:tmpl w:val="BAE205A8"/>
    <w:lvl w:ilvl="0" w:tplc="54A00A3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9AE50E8" w:tentative="1">
      <w:start w:val="1"/>
      <w:numFmt w:val="aiueoFullWidth"/>
      <w:lvlText w:val="(%2)"/>
      <w:lvlJc w:val="left"/>
      <w:pPr>
        <w:ind w:left="880" w:hanging="440"/>
      </w:pPr>
    </w:lvl>
    <w:lvl w:ilvl="2" w:tplc="6DD60562" w:tentative="1">
      <w:start w:val="1"/>
      <w:numFmt w:val="decimalEnclosedCircle"/>
      <w:lvlText w:val="%3"/>
      <w:lvlJc w:val="left"/>
      <w:pPr>
        <w:ind w:left="1320" w:hanging="440"/>
      </w:pPr>
    </w:lvl>
    <w:lvl w:ilvl="3" w:tplc="DCB6B70E" w:tentative="1">
      <w:start w:val="1"/>
      <w:numFmt w:val="decimal"/>
      <w:lvlText w:val="%4."/>
      <w:lvlJc w:val="left"/>
      <w:pPr>
        <w:ind w:left="1760" w:hanging="440"/>
      </w:pPr>
    </w:lvl>
    <w:lvl w:ilvl="4" w:tplc="29DC622C" w:tentative="1">
      <w:start w:val="1"/>
      <w:numFmt w:val="aiueoFullWidth"/>
      <w:lvlText w:val="(%5)"/>
      <w:lvlJc w:val="left"/>
      <w:pPr>
        <w:ind w:left="2200" w:hanging="440"/>
      </w:pPr>
    </w:lvl>
    <w:lvl w:ilvl="5" w:tplc="B8261676" w:tentative="1">
      <w:start w:val="1"/>
      <w:numFmt w:val="decimalEnclosedCircle"/>
      <w:lvlText w:val="%6"/>
      <w:lvlJc w:val="left"/>
      <w:pPr>
        <w:ind w:left="2640" w:hanging="440"/>
      </w:pPr>
    </w:lvl>
    <w:lvl w:ilvl="6" w:tplc="EFAE7484" w:tentative="1">
      <w:start w:val="1"/>
      <w:numFmt w:val="decimal"/>
      <w:lvlText w:val="%7."/>
      <w:lvlJc w:val="left"/>
      <w:pPr>
        <w:ind w:left="3080" w:hanging="440"/>
      </w:pPr>
    </w:lvl>
    <w:lvl w:ilvl="7" w:tplc="568CADDA" w:tentative="1">
      <w:start w:val="1"/>
      <w:numFmt w:val="aiueoFullWidth"/>
      <w:lvlText w:val="(%8)"/>
      <w:lvlJc w:val="left"/>
      <w:pPr>
        <w:ind w:left="3520" w:hanging="440"/>
      </w:pPr>
    </w:lvl>
    <w:lvl w:ilvl="8" w:tplc="19148B1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65F1732"/>
    <w:multiLevelType w:val="hybridMultilevel"/>
    <w:tmpl w:val="0F8E04F0"/>
    <w:lvl w:ilvl="0" w:tplc="2ABE12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76ABF0" w:tentative="1">
      <w:start w:val="1"/>
      <w:numFmt w:val="aiueoFullWidth"/>
      <w:lvlText w:val="(%2)"/>
      <w:lvlJc w:val="left"/>
      <w:pPr>
        <w:ind w:left="880" w:hanging="440"/>
      </w:pPr>
    </w:lvl>
    <w:lvl w:ilvl="2" w:tplc="98BC0C92" w:tentative="1">
      <w:start w:val="1"/>
      <w:numFmt w:val="decimalEnclosedCircle"/>
      <w:lvlText w:val="%3"/>
      <w:lvlJc w:val="left"/>
      <w:pPr>
        <w:ind w:left="1320" w:hanging="440"/>
      </w:pPr>
    </w:lvl>
    <w:lvl w:ilvl="3" w:tplc="A754BA38" w:tentative="1">
      <w:start w:val="1"/>
      <w:numFmt w:val="decimal"/>
      <w:lvlText w:val="%4."/>
      <w:lvlJc w:val="left"/>
      <w:pPr>
        <w:ind w:left="1760" w:hanging="440"/>
      </w:pPr>
    </w:lvl>
    <w:lvl w:ilvl="4" w:tplc="B0124554" w:tentative="1">
      <w:start w:val="1"/>
      <w:numFmt w:val="aiueoFullWidth"/>
      <w:lvlText w:val="(%5)"/>
      <w:lvlJc w:val="left"/>
      <w:pPr>
        <w:ind w:left="2200" w:hanging="440"/>
      </w:pPr>
    </w:lvl>
    <w:lvl w:ilvl="5" w:tplc="0B8E88C6" w:tentative="1">
      <w:start w:val="1"/>
      <w:numFmt w:val="decimalEnclosedCircle"/>
      <w:lvlText w:val="%6"/>
      <w:lvlJc w:val="left"/>
      <w:pPr>
        <w:ind w:left="2640" w:hanging="440"/>
      </w:pPr>
    </w:lvl>
    <w:lvl w:ilvl="6" w:tplc="A90A532E" w:tentative="1">
      <w:start w:val="1"/>
      <w:numFmt w:val="decimal"/>
      <w:lvlText w:val="%7."/>
      <w:lvlJc w:val="left"/>
      <w:pPr>
        <w:ind w:left="3080" w:hanging="440"/>
      </w:pPr>
    </w:lvl>
    <w:lvl w:ilvl="7" w:tplc="8F9A7094" w:tentative="1">
      <w:start w:val="1"/>
      <w:numFmt w:val="aiueoFullWidth"/>
      <w:lvlText w:val="(%8)"/>
      <w:lvlJc w:val="left"/>
      <w:pPr>
        <w:ind w:left="3520" w:hanging="440"/>
      </w:pPr>
    </w:lvl>
    <w:lvl w:ilvl="8" w:tplc="5E24198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9C81373"/>
    <w:multiLevelType w:val="hybridMultilevel"/>
    <w:tmpl w:val="1AEC3CF8"/>
    <w:lvl w:ilvl="0" w:tplc="9C5630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7DAAD90" w:tentative="1">
      <w:start w:val="1"/>
      <w:numFmt w:val="lowerLetter"/>
      <w:lvlText w:val="%2."/>
      <w:lvlJc w:val="left"/>
      <w:pPr>
        <w:ind w:left="1440" w:hanging="360"/>
      </w:pPr>
    </w:lvl>
    <w:lvl w:ilvl="2" w:tplc="FF08A284" w:tentative="1">
      <w:start w:val="1"/>
      <w:numFmt w:val="lowerRoman"/>
      <w:lvlText w:val="%3."/>
      <w:lvlJc w:val="right"/>
      <w:pPr>
        <w:ind w:left="2160" w:hanging="180"/>
      </w:pPr>
    </w:lvl>
    <w:lvl w:ilvl="3" w:tplc="233C243C" w:tentative="1">
      <w:start w:val="1"/>
      <w:numFmt w:val="decimal"/>
      <w:lvlText w:val="%4."/>
      <w:lvlJc w:val="left"/>
      <w:pPr>
        <w:ind w:left="2880" w:hanging="360"/>
      </w:pPr>
    </w:lvl>
    <w:lvl w:ilvl="4" w:tplc="99FCF344" w:tentative="1">
      <w:start w:val="1"/>
      <w:numFmt w:val="lowerLetter"/>
      <w:lvlText w:val="%5."/>
      <w:lvlJc w:val="left"/>
      <w:pPr>
        <w:ind w:left="3600" w:hanging="360"/>
      </w:pPr>
    </w:lvl>
    <w:lvl w:ilvl="5" w:tplc="FFA0240C" w:tentative="1">
      <w:start w:val="1"/>
      <w:numFmt w:val="lowerRoman"/>
      <w:lvlText w:val="%6."/>
      <w:lvlJc w:val="right"/>
      <w:pPr>
        <w:ind w:left="4320" w:hanging="180"/>
      </w:pPr>
    </w:lvl>
    <w:lvl w:ilvl="6" w:tplc="5F0A639C" w:tentative="1">
      <w:start w:val="1"/>
      <w:numFmt w:val="decimal"/>
      <w:lvlText w:val="%7."/>
      <w:lvlJc w:val="left"/>
      <w:pPr>
        <w:ind w:left="5040" w:hanging="360"/>
      </w:pPr>
    </w:lvl>
    <w:lvl w:ilvl="7" w:tplc="BFC6ACA6" w:tentative="1">
      <w:start w:val="1"/>
      <w:numFmt w:val="lowerLetter"/>
      <w:lvlText w:val="%8."/>
      <w:lvlJc w:val="left"/>
      <w:pPr>
        <w:ind w:left="5760" w:hanging="360"/>
      </w:pPr>
    </w:lvl>
    <w:lvl w:ilvl="8" w:tplc="EB8871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D631B5"/>
    <w:multiLevelType w:val="hybridMultilevel"/>
    <w:tmpl w:val="202451BC"/>
    <w:lvl w:ilvl="0" w:tplc="2A7412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F1456DA" w:tentative="1">
      <w:start w:val="1"/>
      <w:numFmt w:val="aiueoFullWidth"/>
      <w:lvlText w:val="(%2)"/>
      <w:lvlJc w:val="left"/>
      <w:pPr>
        <w:ind w:left="880" w:hanging="440"/>
      </w:pPr>
    </w:lvl>
    <w:lvl w:ilvl="2" w:tplc="3EBE7C94" w:tentative="1">
      <w:start w:val="1"/>
      <w:numFmt w:val="decimalEnclosedCircle"/>
      <w:lvlText w:val="%3"/>
      <w:lvlJc w:val="left"/>
      <w:pPr>
        <w:ind w:left="1320" w:hanging="440"/>
      </w:pPr>
    </w:lvl>
    <w:lvl w:ilvl="3" w:tplc="D94A8E64" w:tentative="1">
      <w:start w:val="1"/>
      <w:numFmt w:val="decimal"/>
      <w:lvlText w:val="%4."/>
      <w:lvlJc w:val="left"/>
      <w:pPr>
        <w:ind w:left="1760" w:hanging="440"/>
      </w:pPr>
    </w:lvl>
    <w:lvl w:ilvl="4" w:tplc="09229CC2" w:tentative="1">
      <w:start w:val="1"/>
      <w:numFmt w:val="aiueoFullWidth"/>
      <w:lvlText w:val="(%5)"/>
      <w:lvlJc w:val="left"/>
      <w:pPr>
        <w:ind w:left="2200" w:hanging="440"/>
      </w:pPr>
    </w:lvl>
    <w:lvl w:ilvl="5" w:tplc="2B12A29C" w:tentative="1">
      <w:start w:val="1"/>
      <w:numFmt w:val="decimalEnclosedCircle"/>
      <w:lvlText w:val="%6"/>
      <w:lvlJc w:val="left"/>
      <w:pPr>
        <w:ind w:left="2640" w:hanging="440"/>
      </w:pPr>
    </w:lvl>
    <w:lvl w:ilvl="6" w:tplc="B8CAB1FE" w:tentative="1">
      <w:start w:val="1"/>
      <w:numFmt w:val="decimal"/>
      <w:lvlText w:val="%7."/>
      <w:lvlJc w:val="left"/>
      <w:pPr>
        <w:ind w:left="3080" w:hanging="440"/>
      </w:pPr>
    </w:lvl>
    <w:lvl w:ilvl="7" w:tplc="CDD4C53E" w:tentative="1">
      <w:start w:val="1"/>
      <w:numFmt w:val="aiueoFullWidth"/>
      <w:lvlText w:val="(%8)"/>
      <w:lvlJc w:val="left"/>
      <w:pPr>
        <w:ind w:left="3520" w:hanging="440"/>
      </w:pPr>
    </w:lvl>
    <w:lvl w:ilvl="8" w:tplc="6926490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CAC566C"/>
    <w:multiLevelType w:val="hybridMultilevel"/>
    <w:tmpl w:val="9948FD6C"/>
    <w:lvl w:ilvl="0" w:tplc="D1A8D38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strike w:val="0"/>
      </w:rPr>
    </w:lvl>
    <w:lvl w:ilvl="1" w:tplc="A4E8EE2E" w:tentative="1">
      <w:start w:val="1"/>
      <w:numFmt w:val="aiueoFullWidth"/>
      <w:lvlText w:val="(%2)"/>
      <w:lvlJc w:val="left"/>
      <w:pPr>
        <w:ind w:left="880" w:hanging="440"/>
      </w:pPr>
    </w:lvl>
    <w:lvl w:ilvl="2" w:tplc="2186874A" w:tentative="1">
      <w:start w:val="1"/>
      <w:numFmt w:val="decimalEnclosedCircle"/>
      <w:lvlText w:val="%3"/>
      <w:lvlJc w:val="left"/>
      <w:pPr>
        <w:ind w:left="1320" w:hanging="440"/>
      </w:pPr>
    </w:lvl>
    <w:lvl w:ilvl="3" w:tplc="BD7E0AC8" w:tentative="1">
      <w:start w:val="1"/>
      <w:numFmt w:val="decimal"/>
      <w:lvlText w:val="%4."/>
      <w:lvlJc w:val="left"/>
      <w:pPr>
        <w:ind w:left="1760" w:hanging="440"/>
      </w:pPr>
    </w:lvl>
    <w:lvl w:ilvl="4" w:tplc="1B063A06" w:tentative="1">
      <w:start w:val="1"/>
      <w:numFmt w:val="aiueoFullWidth"/>
      <w:lvlText w:val="(%5)"/>
      <w:lvlJc w:val="left"/>
      <w:pPr>
        <w:ind w:left="2200" w:hanging="440"/>
      </w:pPr>
    </w:lvl>
    <w:lvl w:ilvl="5" w:tplc="86E213BE" w:tentative="1">
      <w:start w:val="1"/>
      <w:numFmt w:val="decimalEnclosedCircle"/>
      <w:lvlText w:val="%6"/>
      <w:lvlJc w:val="left"/>
      <w:pPr>
        <w:ind w:left="2640" w:hanging="440"/>
      </w:pPr>
    </w:lvl>
    <w:lvl w:ilvl="6" w:tplc="C7463B72" w:tentative="1">
      <w:start w:val="1"/>
      <w:numFmt w:val="decimal"/>
      <w:lvlText w:val="%7."/>
      <w:lvlJc w:val="left"/>
      <w:pPr>
        <w:ind w:left="3080" w:hanging="440"/>
      </w:pPr>
    </w:lvl>
    <w:lvl w:ilvl="7" w:tplc="1148463A" w:tentative="1">
      <w:start w:val="1"/>
      <w:numFmt w:val="aiueoFullWidth"/>
      <w:lvlText w:val="(%8)"/>
      <w:lvlJc w:val="left"/>
      <w:pPr>
        <w:ind w:left="3520" w:hanging="440"/>
      </w:pPr>
    </w:lvl>
    <w:lvl w:ilvl="8" w:tplc="A394132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40038984">
    <w:abstractNumId w:val="5"/>
  </w:num>
  <w:num w:numId="2" w16cid:durableId="1678196077">
    <w:abstractNumId w:val="3"/>
  </w:num>
  <w:num w:numId="3" w16cid:durableId="2130588650">
    <w:abstractNumId w:val="6"/>
  </w:num>
  <w:num w:numId="4" w16cid:durableId="357701291">
    <w:abstractNumId w:val="1"/>
  </w:num>
  <w:num w:numId="5" w16cid:durableId="1408915837">
    <w:abstractNumId w:val="0"/>
  </w:num>
  <w:num w:numId="6" w16cid:durableId="959455967">
    <w:abstractNumId w:val="2"/>
  </w:num>
  <w:num w:numId="7" w16cid:durableId="11417323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CEA"/>
    <w:rsid w:val="00005731"/>
    <w:rsid w:val="0001286F"/>
    <w:rsid w:val="00013390"/>
    <w:rsid w:val="00014C13"/>
    <w:rsid w:val="000152FB"/>
    <w:rsid w:val="00016A62"/>
    <w:rsid w:val="000174FB"/>
    <w:rsid w:val="00021006"/>
    <w:rsid w:val="00021037"/>
    <w:rsid w:val="00021C14"/>
    <w:rsid w:val="000234FE"/>
    <w:rsid w:val="00023BF6"/>
    <w:rsid w:val="00023CE3"/>
    <w:rsid w:val="000258A5"/>
    <w:rsid w:val="0002632E"/>
    <w:rsid w:val="00030A8E"/>
    <w:rsid w:val="00032107"/>
    <w:rsid w:val="0003458F"/>
    <w:rsid w:val="00042DDA"/>
    <w:rsid w:val="00042F20"/>
    <w:rsid w:val="00044A96"/>
    <w:rsid w:val="00045CFF"/>
    <w:rsid w:val="000475EB"/>
    <w:rsid w:val="000477D4"/>
    <w:rsid w:val="00052545"/>
    <w:rsid w:val="0005259F"/>
    <w:rsid w:val="00054796"/>
    <w:rsid w:val="00055777"/>
    <w:rsid w:val="00055A39"/>
    <w:rsid w:val="00060844"/>
    <w:rsid w:val="00063273"/>
    <w:rsid w:val="000655BA"/>
    <w:rsid w:val="000656A4"/>
    <w:rsid w:val="0007001D"/>
    <w:rsid w:val="00072BED"/>
    <w:rsid w:val="00073B3B"/>
    <w:rsid w:val="00074543"/>
    <w:rsid w:val="000765F5"/>
    <w:rsid w:val="00076DC2"/>
    <w:rsid w:val="00082D93"/>
    <w:rsid w:val="00086323"/>
    <w:rsid w:val="00086686"/>
    <w:rsid w:val="00087479"/>
    <w:rsid w:val="000879C6"/>
    <w:rsid w:val="0009226B"/>
    <w:rsid w:val="00094B8B"/>
    <w:rsid w:val="00094BED"/>
    <w:rsid w:val="00094C85"/>
    <w:rsid w:val="000A24BA"/>
    <w:rsid w:val="000A3BD8"/>
    <w:rsid w:val="000A4C1E"/>
    <w:rsid w:val="000A534B"/>
    <w:rsid w:val="000A5659"/>
    <w:rsid w:val="000A6810"/>
    <w:rsid w:val="000B1620"/>
    <w:rsid w:val="000B1F89"/>
    <w:rsid w:val="000B226D"/>
    <w:rsid w:val="000B2C47"/>
    <w:rsid w:val="000B38AD"/>
    <w:rsid w:val="000B4EE9"/>
    <w:rsid w:val="000B5516"/>
    <w:rsid w:val="000B5536"/>
    <w:rsid w:val="000B630D"/>
    <w:rsid w:val="000B6733"/>
    <w:rsid w:val="000B782A"/>
    <w:rsid w:val="000B7C30"/>
    <w:rsid w:val="000B7C8F"/>
    <w:rsid w:val="000C0CB3"/>
    <w:rsid w:val="000C5681"/>
    <w:rsid w:val="000C6A82"/>
    <w:rsid w:val="000C74A1"/>
    <w:rsid w:val="000D1D75"/>
    <w:rsid w:val="000D2AF9"/>
    <w:rsid w:val="000D422C"/>
    <w:rsid w:val="000D4905"/>
    <w:rsid w:val="000D4A6B"/>
    <w:rsid w:val="000D4DD1"/>
    <w:rsid w:val="000D624A"/>
    <w:rsid w:val="000D6479"/>
    <w:rsid w:val="000D6A39"/>
    <w:rsid w:val="000E044D"/>
    <w:rsid w:val="000E1666"/>
    <w:rsid w:val="000E1EDA"/>
    <w:rsid w:val="000E2012"/>
    <w:rsid w:val="000E3392"/>
    <w:rsid w:val="000E485C"/>
    <w:rsid w:val="000E4E3B"/>
    <w:rsid w:val="000E519D"/>
    <w:rsid w:val="000E696F"/>
    <w:rsid w:val="000E6A96"/>
    <w:rsid w:val="000E7BF2"/>
    <w:rsid w:val="000F3464"/>
    <w:rsid w:val="000F4B40"/>
    <w:rsid w:val="000F5C58"/>
    <w:rsid w:val="000F68B6"/>
    <w:rsid w:val="000F7E69"/>
    <w:rsid w:val="00101040"/>
    <w:rsid w:val="0010109A"/>
    <w:rsid w:val="0010237C"/>
    <w:rsid w:val="00105655"/>
    <w:rsid w:val="00105B68"/>
    <w:rsid w:val="00107788"/>
    <w:rsid w:val="00111801"/>
    <w:rsid w:val="0011489D"/>
    <w:rsid w:val="00115D9D"/>
    <w:rsid w:val="00120DDD"/>
    <w:rsid w:val="0012465E"/>
    <w:rsid w:val="00124B03"/>
    <w:rsid w:val="001305DE"/>
    <w:rsid w:val="00131027"/>
    <w:rsid w:val="00132CBD"/>
    <w:rsid w:val="0013613E"/>
    <w:rsid w:val="0013627D"/>
    <w:rsid w:val="00137539"/>
    <w:rsid w:val="00140729"/>
    <w:rsid w:val="00140B2A"/>
    <w:rsid w:val="00140DFF"/>
    <w:rsid w:val="001419D7"/>
    <w:rsid w:val="00142652"/>
    <w:rsid w:val="00143E52"/>
    <w:rsid w:val="00144C43"/>
    <w:rsid w:val="001453F2"/>
    <w:rsid w:val="00145480"/>
    <w:rsid w:val="0014608D"/>
    <w:rsid w:val="00147599"/>
    <w:rsid w:val="001525E9"/>
    <w:rsid w:val="001531EE"/>
    <w:rsid w:val="00155773"/>
    <w:rsid w:val="00156E59"/>
    <w:rsid w:val="001576B5"/>
    <w:rsid w:val="00163C23"/>
    <w:rsid w:val="00165F7D"/>
    <w:rsid w:val="00171182"/>
    <w:rsid w:val="00171BE6"/>
    <w:rsid w:val="00171C3C"/>
    <w:rsid w:val="00172EDC"/>
    <w:rsid w:val="00173CD8"/>
    <w:rsid w:val="001753F7"/>
    <w:rsid w:val="00176AA3"/>
    <w:rsid w:val="00177182"/>
    <w:rsid w:val="00177F68"/>
    <w:rsid w:val="00181536"/>
    <w:rsid w:val="0018694D"/>
    <w:rsid w:val="0019419B"/>
    <w:rsid w:val="001946E9"/>
    <w:rsid w:val="00195297"/>
    <w:rsid w:val="001958A7"/>
    <w:rsid w:val="0019626A"/>
    <w:rsid w:val="001965F2"/>
    <w:rsid w:val="001A00D6"/>
    <w:rsid w:val="001A2A5C"/>
    <w:rsid w:val="001A55D4"/>
    <w:rsid w:val="001A6F09"/>
    <w:rsid w:val="001A794B"/>
    <w:rsid w:val="001B2627"/>
    <w:rsid w:val="001B2D9D"/>
    <w:rsid w:val="001B4D9A"/>
    <w:rsid w:val="001B5D2F"/>
    <w:rsid w:val="001B5E94"/>
    <w:rsid w:val="001B686A"/>
    <w:rsid w:val="001B69BA"/>
    <w:rsid w:val="001B6AFD"/>
    <w:rsid w:val="001B7954"/>
    <w:rsid w:val="001C08AE"/>
    <w:rsid w:val="001C0F9C"/>
    <w:rsid w:val="001C1285"/>
    <w:rsid w:val="001C1516"/>
    <w:rsid w:val="001C1708"/>
    <w:rsid w:val="001C2D26"/>
    <w:rsid w:val="001C33E7"/>
    <w:rsid w:val="001C44AC"/>
    <w:rsid w:val="001C57E1"/>
    <w:rsid w:val="001C5E16"/>
    <w:rsid w:val="001C7BD7"/>
    <w:rsid w:val="001D0A7B"/>
    <w:rsid w:val="001D534C"/>
    <w:rsid w:val="001D660A"/>
    <w:rsid w:val="001D6B12"/>
    <w:rsid w:val="001D6B6F"/>
    <w:rsid w:val="001D751A"/>
    <w:rsid w:val="001E0154"/>
    <w:rsid w:val="001E400B"/>
    <w:rsid w:val="001E5AA8"/>
    <w:rsid w:val="001E6191"/>
    <w:rsid w:val="001F1D4B"/>
    <w:rsid w:val="001F1E9E"/>
    <w:rsid w:val="001F4EE2"/>
    <w:rsid w:val="001F55C8"/>
    <w:rsid w:val="001F5916"/>
    <w:rsid w:val="001F65E3"/>
    <w:rsid w:val="001F7D86"/>
    <w:rsid w:val="002026EA"/>
    <w:rsid w:val="00202D7A"/>
    <w:rsid w:val="00203162"/>
    <w:rsid w:val="002033BE"/>
    <w:rsid w:val="00203E2E"/>
    <w:rsid w:val="00204B08"/>
    <w:rsid w:val="00204B21"/>
    <w:rsid w:val="00205713"/>
    <w:rsid w:val="00205F0B"/>
    <w:rsid w:val="002063D7"/>
    <w:rsid w:val="00211BDE"/>
    <w:rsid w:val="00214302"/>
    <w:rsid w:val="002153D1"/>
    <w:rsid w:val="002160BB"/>
    <w:rsid w:val="002202F4"/>
    <w:rsid w:val="00222358"/>
    <w:rsid w:val="00222DE3"/>
    <w:rsid w:val="00226FF0"/>
    <w:rsid w:val="0022756D"/>
    <w:rsid w:val="00230DA7"/>
    <w:rsid w:val="00231AF5"/>
    <w:rsid w:val="00231D41"/>
    <w:rsid w:val="00232610"/>
    <w:rsid w:val="00232CC8"/>
    <w:rsid w:val="00234CC8"/>
    <w:rsid w:val="00235345"/>
    <w:rsid w:val="00235356"/>
    <w:rsid w:val="002353CB"/>
    <w:rsid w:val="00235B64"/>
    <w:rsid w:val="002418CA"/>
    <w:rsid w:val="00242598"/>
    <w:rsid w:val="00242BB5"/>
    <w:rsid w:val="00243C4D"/>
    <w:rsid w:val="00244446"/>
    <w:rsid w:val="0024456D"/>
    <w:rsid w:val="002450FD"/>
    <w:rsid w:val="002478D6"/>
    <w:rsid w:val="00250CB3"/>
    <w:rsid w:val="00252697"/>
    <w:rsid w:val="00252BB7"/>
    <w:rsid w:val="002547B5"/>
    <w:rsid w:val="00254EB4"/>
    <w:rsid w:val="00257856"/>
    <w:rsid w:val="0026026E"/>
    <w:rsid w:val="002603A5"/>
    <w:rsid w:val="00262088"/>
    <w:rsid w:val="00263CEC"/>
    <w:rsid w:val="00272207"/>
    <w:rsid w:val="00272FA2"/>
    <w:rsid w:val="002743A0"/>
    <w:rsid w:val="002751D7"/>
    <w:rsid w:val="00277662"/>
    <w:rsid w:val="00282E70"/>
    <w:rsid w:val="0028303A"/>
    <w:rsid w:val="00283325"/>
    <w:rsid w:val="00283650"/>
    <w:rsid w:val="00284302"/>
    <w:rsid w:val="00287531"/>
    <w:rsid w:val="002902C6"/>
    <w:rsid w:val="0029055C"/>
    <w:rsid w:val="0029119A"/>
    <w:rsid w:val="0029136B"/>
    <w:rsid w:val="00292E00"/>
    <w:rsid w:val="00294EA2"/>
    <w:rsid w:val="0029512B"/>
    <w:rsid w:val="002956E7"/>
    <w:rsid w:val="002961DE"/>
    <w:rsid w:val="00297828"/>
    <w:rsid w:val="002A0962"/>
    <w:rsid w:val="002A0C12"/>
    <w:rsid w:val="002A3978"/>
    <w:rsid w:val="002A4F69"/>
    <w:rsid w:val="002A6C51"/>
    <w:rsid w:val="002A6D74"/>
    <w:rsid w:val="002B5A1D"/>
    <w:rsid w:val="002B5CA2"/>
    <w:rsid w:val="002B5F92"/>
    <w:rsid w:val="002B60D7"/>
    <w:rsid w:val="002C0612"/>
    <w:rsid w:val="002C109F"/>
    <w:rsid w:val="002C172D"/>
    <w:rsid w:val="002C2E76"/>
    <w:rsid w:val="002D0AC5"/>
    <w:rsid w:val="002D1497"/>
    <w:rsid w:val="002E1B46"/>
    <w:rsid w:val="002E220C"/>
    <w:rsid w:val="002E3C40"/>
    <w:rsid w:val="002E55C5"/>
    <w:rsid w:val="002E6B29"/>
    <w:rsid w:val="002F21E3"/>
    <w:rsid w:val="002F2AD1"/>
    <w:rsid w:val="002F4AE3"/>
    <w:rsid w:val="002F51D0"/>
    <w:rsid w:val="002F66DF"/>
    <w:rsid w:val="00300157"/>
    <w:rsid w:val="003005E6"/>
    <w:rsid w:val="00301605"/>
    <w:rsid w:val="00302A9A"/>
    <w:rsid w:val="00304588"/>
    <w:rsid w:val="00305F5C"/>
    <w:rsid w:val="00311AB1"/>
    <w:rsid w:val="00311ABA"/>
    <w:rsid w:val="003125D5"/>
    <w:rsid w:val="0031311D"/>
    <w:rsid w:val="00313298"/>
    <w:rsid w:val="0031462F"/>
    <w:rsid w:val="00315FA6"/>
    <w:rsid w:val="00316413"/>
    <w:rsid w:val="0031728B"/>
    <w:rsid w:val="00317447"/>
    <w:rsid w:val="00330882"/>
    <w:rsid w:val="003312E3"/>
    <w:rsid w:val="00331782"/>
    <w:rsid w:val="00331DC6"/>
    <w:rsid w:val="00331E10"/>
    <w:rsid w:val="003326B8"/>
    <w:rsid w:val="0033287D"/>
    <w:rsid w:val="0033307B"/>
    <w:rsid w:val="00335214"/>
    <w:rsid w:val="0033681A"/>
    <w:rsid w:val="0033691F"/>
    <w:rsid w:val="0033785A"/>
    <w:rsid w:val="00340E47"/>
    <w:rsid w:val="003428AE"/>
    <w:rsid w:val="003432DA"/>
    <w:rsid w:val="003441B3"/>
    <w:rsid w:val="00345DAC"/>
    <w:rsid w:val="00347246"/>
    <w:rsid w:val="003472C2"/>
    <w:rsid w:val="00347953"/>
    <w:rsid w:val="00347FBB"/>
    <w:rsid w:val="00350B1C"/>
    <w:rsid w:val="00353E38"/>
    <w:rsid w:val="003556E1"/>
    <w:rsid w:val="00356336"/>
    <w:rsid w:val="003568AC"/>
    <w:rsid w:val="00357EA4"/>
    <w:rsid w:val="00360238"/>
    <w:rsid w:val="003606BF"/>
    <w:rsid w:val="003615E6"/>
    <w:rsid w:val="003617E1"/>
    <w:rsid w:val="00363CA9"/>
    <w:rsid w:val="0036575F"/>
    <w:rsid w:val="00367D82"/>
    <w:rsid w:val="00371D31"/>
    <w:rsid w:val="0037214C"/>
    <w:rsid w:val="00372289"/>
    <w:rsid w:val="00372865"/>
    <w:rsid w:val="0037294C"/>
    <w:rsid w:val="003730CC"/>
    <w:rsid w:val="003732C0"/>
    <w:rsid w:val="003735F1"/>
    <w:rsid w:val="00373C8F"/>
    <w:rsid w:val="00380189"/>
    <w:rsid w:val="003802C4"/>
    <w:rsid w:val="0038264B"/>
    <w:rsid w:val="003832CD"/>
    <w:rsid w:val="00383D94"/>
    <w:rsid w:val="00384BEA"/>
    <w:rsid w:val="00386FAA"/>
    <w:rsid w:val="00387667"/>
    <w:rsid w:val="00390B4A"/>
    <w:rsid w:val="00392086"/>
    <w:rsid w:val="003943FF"/>
    <w:rsid w:val="00395C1A"/>
    <w:rsid w:val="00395E8C"/>
    <w:rsid w:val="0039637A"/>
    <w:rsid w:val="003979D6"/>
    <w:rsid w:val="003A0438"/>
    <w:rsid w:val="003A0C9E"/>
    <w:rsid w:val="003A1476"/>
    <w:rsid w:val="003A29A9"/>
    <w:rsid w:val="003A4484"/>
    <w:rsid w:val="003A55BD"/>
    <w:rsid w:val="003A5678"/>
    <w:rsid w:val="003A7F9B"/>
    <w:rsid w:val="003B01F9"/>
    <w:rsid w:val="003B1247"/>
    <w:rsid w:val="003B3E30"/>
    <w:rsid w:val="003B4774"/>
    <w:rsid w:val="003B6991"/>
    <w:rsid w:val="003B7B0B"/>
    <w:rsid w:val="003C0332"/>
    <w:rsid w:val="003C5285"/>
    <w:rsid w:val="003C53A0"/>
    <w:rsid w:val="003C69F2"/>
    <w:rsid w:val="003D1250"/>
    <w:rsid w:val="003D2F2E"/>
    <w:rsid w:val="003D3BAB"/>
    <w:rsid w:val="003D4D0C"/>
    <w:rsid w:val="003E072E"/>
    <w:rsid w:val="003E329B"/>
    <w:rsid w:val="003E3FE7"/>
    <w:rsid w:val="003E5044"/>
    <w:rsid w:val="003E78C1"/>
    <w:rsid w:val="003F3179"/>
    <w:rsid w:val="003F32A1"/>
    <w:rsid w:val="003F376A"/>
    <w:rsid w:val="003F4685"/>
    <w:rsid w:val="0040103B"/>
    <w:rsid w:val="00403336"/>
    <w:rsid w:val="0040391A"/>
    <w:rsid w:val="004055B9"/>
    <w:rsid w:val="004061CE"/>
    <w:rsid w:val="0040646A"/>
    <w:rsid w:val="0040707B"/>
    <w:rsid w:val="0040708D"/>
    <w:rsid w:val="0040799A"/>
    <w:rsid w:val="00413398"/>
    <w:rsid w:val="00413445"/>
    <w:rsid w:val="004156E9"/>
    <w:rsid w:val="004161AE"/>
    <w:rsid w:val="0042194E"/>
    <w:rsid w:val="004221C4"/>
    <w:rsid w:val="00425764"/>
    <w:rsid w:val="00425979"/>
    <w:rsid w:val="00425FCA"/>
    <w:rsid w:val="004268B1"/>
    <w:rsid w:val="00432646"/>
    <w:rsid w:val="0043739E"/>
    <w:rsid w:val="00442713"/>
    <w:rsid w:val="004427B0"/>
    <w:rsid w:val="0044280C"/>
    <w:rsid w:val="0044293F"/>
    <w:rsid w:val="004434A1"/>
    <w:rsid w:val="0044368F"/>
    <w:rsid w:val="004436FC"/>
    <w:rsid w:val="0044767A"/>
    <w:rsid w:val="004500CD"/>
    <w:rsid w:val="0045032D"/>
    <w:rsid w:val="00450B47"/>
    <w:rsid w:val="00452F92"/>
    <w:rsid w:val="00453BCB"/>
    <w:rsid w:val="00454F1A"/>
    <w:rsid w:val="0046068E"/>
    <w:rsid w:val="00462076"/>
    <w:rsid w:val="00465B00"/>
    <w:rsid w:val="0047027C"/>
    <w:rsid w:val="0047237B"/>
    <w:rsid w:val="00472C8C"/>
    <w:rsid w:val="00473BDA"/>
    <w:rsid w:val="00475CB3"/>
    <w:rsid w:val="00475EF0"/>
    <w:rsid w:val="00480DCB"/>
    <w:rsid w:val="004814D3"/>
    <w:rsid w:val="0048169E"/>
    <w:rsid w:val="00483041"/>
    <w:rsid w:val="00483B2C"/>
    <w:rsid w:val="0048594D"/>
    <w:rsid w:val="00485A75"/>
    <w:rsid w:val="00486030"/>
    <w:rsid w:val="004905F4"/>
    <w:rsid w:val="00490854"/>
    <w:rsid w:val="0049276D"/>
    <w:rsid w:val="004935BC"/>
    <w:rsid w:val="00494995"/>
    <w:rsid w:val="00494E8F"/>
    <w:rsid w:val="0049575B"/>
    <w:rsid w:val="00496CDF"/>
    <w:rsid w:val="004A0C53"/>
    <w:rsid w:val="004A0FFB"/>
    <w:rsid w:val="004A1B44"/>
    <w:rsid w:val="004A2889"/>
    <w:rsid w:val="004A2BB9"/>
    <w:rsid w:val="004A4E9F"/>
    <w:rsid w:val="004A6036"/>
    <w:rsid w:val="004A78A8"/>
    <w:rsid w:val="004B4A75"/>
    <w:rsid w:val="004B5A3D"/>
    <w:rsid w:val="004B6407"/>
    <w:rsid w:val="004C1976"/>
    <w:rsid w:val="004C6432"/>
    <w:rsid w:val="004D0705"/>
    <w:rsid w:val="004D0D57"/>
    <w:rsid w:val="004D1429"/>
    <w:rsid w:val="004D4ED5"/>
    <w:rsid w:val="004D53E5"/>
    <w:rsid w:val="004E08F2"/>
    <w:rsid w:val="004E1C04"/>
    <w:rsid w:val="004E3323"/>
    <w:rsid w:val="004E41D0"/>
    <w:rsid w:val="004E75D5"/>
    <w:rsid w:val="004E7E0D"/>
    <w:rsid w:val="004F0B7F"/>
    <w:rsid w:val="004F17C3"/>
    <w:rsid w:val="004F1C5A"/>
    <w:rsid w:val="004F1F1C"/>
    <w:rsid w:val="004F23D2"/>
    <w:rsid w:val="004F2AE3"/>
    <w:rsid w:val="004F402E"/>
    <w:rsid w:val="004F4D39"/>
    <w:rsid w:val="004F63E4"/>
    <w:rsid w:val="004F6CEA"/>
    <w:rsid w:val="004F7068"/>
    <w:rsid w:val="004F72E2"/>
    <w:rsid w:val="00500257"/>
    <w:rsid w:val="0050582A"/>
    <w:rsid w:val="00506E8D"/>
    <w:rsid w:val="00507405"/>
    <w:rsid w:val="00507D4F"/>
    <w:rsid w:val="0051011D"/>
    <w:rsid w:val="00514AC3"/>
    <w:rsid w:val="00516035"/>
    <w:rsid w:val="00516EA0"/>
    <w:rsid w:val="00520EC5"/>
    <w:rsid w:val="00522DB3"/>
    <w:rsid w:val="00525631"/>
    <w:rsid w:val="00533094"/>
    <w:rsid w:val="0053497D"/>
    <w:rsid w:val="005357CB"/>
    <w:rsid w:val="00536E54"/>
    <w:rsid w:val="005379A4"/>
    <w:rsid w:val="00540A21"/>
    <w:rsid w:val="00540C09"/>
    <w:rsid w:val="00540C7F"/>
    <w:rsid w:val="0054103F"/>
    <w:rsid w:val="00542D4B"/>
    <w:rsid w:val="0054372D"/>
    <w:rsid w:val="005470A1"/>
    <w:rsid w:val="00547F44"/>
    <w:rsid w:val="005506E5"/>
    <w:rsid w:val="005519EE"/>
    <w:rsid w:val="00551A5A"/>
    <w:rsid w:val="00552519"/>
    <w:rsid w:val="005526C9"/>
    <w:rsid w:val="0055452B"/>
    <w:rsid w:val="00554725"/>
    <w:rsid w:val="005574C2"/>
    <w:rsid w:val="00557B45"/>
    <w:rsid w:val="00560A02"/>
    <w:rsid w:val="00562352"/>
    <w:rsid w:val="005638E7"/>
    <w:rsid w:val="00563A86"/>
    <w:rsid w:val="005720D5"/>
    <w:rsid w:val="00573ACC"/>
    <w:rsid w:val="00575966"/>
    <w:rsid w:val="00576563"/>
    <w:rsid w:val="005767F6"/>
    <w:rsid w:val="005769C5"/>
    <w:rsid w:val="00581874"/>
    <w:rsid w:val="00584040"/>
    <w:rsid w:val="00585366"/>
    <w:rsid w:val="00587B63"/>
    <w:rsid w:val="00590D4D"/>
    <w:rsid w:val="00591089"/>
    <w:rsid w:val="0059237A"/>
    <w:rsid w:val="0059594D"/>
    <w:rsid w:val="00596690"/>
    <w:rsid w:val="005A1280"/>
    <w:rsid w:val="005B159F"/>
    <w:rsid w:val="005B2076"/>
    <w:rsid w:val="005B2505"/>
    <w:rsid w:val="005B26C1"/>
    <w:rsid w:val="005B41BB"/>
    <w:rsid w:val="005B44CA"/>
    <w:rsid w:val="005B4819"/>
    <w:rsid w:val="005B4C28"/>
    <w:rsid w:val="005B5229"/>
    <w:rsid w:val="005C09E1"/>
    <w:rsid w:val="005C0C44"/>
    <w:rsid w:val="005C306F"/>
    <w:rsid w:val="005C32E1"/>
    <w:rsid w:val="005C3358"/>
    <w:rsid w:val="005C3EE9"/>
    <w:rsid w:val="005C4891"/>
    <w:rsid w:val="005C4EC5"/>
    <w:rsid w:val="005C743C"/>
    <w:rsid w:val="005D170D"/>
    <w:rsid w:val="005D6D78"/>
    <w:rsid w:val="005D7250"/>
    <w:rsid w:val="005D7EC8"/>
    <w:rsid w:val="005E083E"/>
    <w:rsid w:val="005E0B39"/>
    <w:rsid w:val="005E1619"/>
    <w:rsid w:val="005E16AD"/>
    <w:rsid w:val="005E25AB"/>
    <w:rsid w:val="005E30C6"/>
    <w:rsid w:val="005E38C5"/>
    <w:rsid w:val="005E3F95"/>
    <w:rsid w:val="005E5057"/>
    <w:rsid w:val="005E5775"/>
    <w:rsid w:val="005E5A4B"/>
    <w:rsid w:val="005E5C89"/>
    <w:rsid w:val="005E690C"/>
    <w:rsid w:val="005F2C9F"/>
    <w:rsid w:val="005F4C06"/>
    <w:rsid w:val="005F600D"/>
    <w:rsid w:val="005F6029"/>
    <w:rsid w:val="005F7302"/>
    <w:rsid w:val="005F7BE1"/>
    <w:rsid w:val="00600492"/>
    <w:rsid w:val="006010F1"/>
    <w:rsid w:val="00601386"/>
    <w:rsid w:val="006034D5"/>
    <w:rsid w:val="00603A22"/>
    <w:rsid w:val="00603CCF"/>
    <w:rsid w:val="00603E74"/>
    <w:rsid w:val="00610A07"/>
    <w:rsid w:val="00613BA0"/>
    <w:rsid w:val="00613F3E"/>
    <w:rsid w:val="00614823"/>
    <w:rsid w:val="0061740A"/>
    <w:rsid w:val="00620387"/>
    <w:rsid w:val="006207EA"/>
    <w:rsid w:val="006229E2"/>
    <w:rsid w:val="00623704"/>
    <w:rsid w:val="00623F1B"/>
    <w:rsid w:val="006243F2"/>
    <w:rsid w:val="00631516"/>
    <w:rsid w:val="00631A6D"/>
    <w:rsid w:val="00632252"/>
    <w:rsid w:val="006327E7"/>
    <w:rsid w:val="006340D4"/>
    <w:rsid w:val="00635692"/>
    <w:rsid w:val="00636A6D"/>
    <w:rsid w:val="00640A42"/>
    <w:rsid w:val="00640CAD"/>
    <w:rsid w:val="00641E2F"/>
    <w:rsid w:val="0064429C"/>
    <w:rsid w:val="00644369"/>
    <w:rsid w:val="00656A96"/>
    <w:rsid w:val="00657514"/>
    <w:rsid w:val="006577C2"/>
    <w:rsid w:val="0065789C"/>
    <w:rsid w:val="00660F3E"/>
    <w:rsid w:val="006623E3"/>
    <w:rsid w:val="006634B6"/>
    <w:rsid w:val="0066371D"/>
    <w:rsid w:val="00664446"/>
    <w:rsid w:val="0066474C"/>
    <w:rsid w:val="00664E8B"/>
    <w:rsid w:val="00666D46"/>
    <w:rsid w:val="00670B71"/>
    <w:rsid w:val="00671CE5"/>
    <w:rsid w:val="00675FFB"/>
    <w:rsid w:val="00676A32"/>
    <w:rsid w:val="00677064"/>
    <w:rsid w:val="00680939"/>
    <w:rsid w:val="00682148"/>
    <w:rsid w:val="0068485A"/>
    <w:rsid w:val="00690823"/>
    <w:rsid w:val="00690AC2"/>
    <w:rsid w:val="006920E3"/>
    <w:rsid w:val="00695982"/>
    <w:rsid w:val="00695B88"/>
    <w:rsid w:val="006960DD"/>
    <w:rsid w:val="0069717D"/>
    <w:rsid w:val="006A175F"/>
    <w:rsid w:val="006A2130"/>
    <w:rsid w:val="006A3EB4"/>
    <w:rsid w:val="006A5506"/>
    <w:rsid w:val="006B29C6"/>
    <w:rsid w:val="006B3A82"/>
    <w:rsid w:val="006B46FF"/>
    <w:rsid w:val="006B4EA4"/>
    <w:rsid w:val="006B50F3"/>
    <w:rsid w:val="006C0E34"/>
    <w:rsid w:val="006C1884"/>
    <w:rsid w:val="006C1EBA"/>
    <w:rsid w:val="006C3EBD"/>
    <w:rsid w:val="006C4991"/>
    <w:rsid w:val="006C596D"/>
    <w:rsid w:val="006D03A9"/>
    <w:rsid w:val="006D4B71"/>
    <w:rsid w:val="006E0F33"/>
    <w:rsid w:val="006E157E"/>
    <w:rsid w:val="006E28D5"/>
    <w:rsid w:val="006E71DC"/>
    <w:rsid w:val="006E74AF"/>
    <w:rsid w:val="006E7CF4"/>
    <w:rsid w:val="006F219F"/>
    <w:rsid w:val="006F269D"/>
    <w:rsid w:val="006F3CD9"/>
    <w:rsid w:val="006F5DB9"/>
    <w:rsid w:val="006F60D6"/>
    <w:rsid w:val="006F67FD"/>
    <w:rsid w:val="00700D46"/>
    <w:rsid w:val="00702AB6"/>
    <w:rsid w:val="0070351D"/>
    <w:rsid w:val="00703EE9"/>
    <w:rsid w:val="00711DBE"/>
    <w:rsid w:val="00714162"/>
    <w:rsid w:val="00714840"/>
    <w:rsid w:val="00714930"/>
    <w:rsid w:val="00715356"/>
    <w:rsid w:val="00720E70"/>
    <w:rsid w:val="00722FD1"/>
    <w:rsid w:val="007235D8"/>
    <w:rsid w:val="0072571D"/>
    <w:rsid w:val="007277A8"/>
    <w:rsid w:val="00727BAE"/>
    <w:rsid w:val="00731339"/>
    <w:rsid w:val="007319A0"/>
    <w:rsid w:val="00732A10"/>
    <w:rsid w:val="00732E46"/>
    <w:rsid w:val="00733190"/>
    <w:rsid w:val="00735874"/>
    <w:rsid w:val="00735926"/>
    <w:rsid w:val="00737D67"/>
    <w:rsid w:val="007418C7"/>
    <w:rsid w:val="00742C36"/>
    <w:rsid w:val="00744C45"/>
    <w:rsid w:val="00746A86"/>
    <w:rsid w:val="00747219"/>
    <w:rsid w:val="007508B7"/>
    <w:rsid w:val="00751F3F"/>
    <w:rsid w:val="00752159"/>
    <w:rsid w:val="00753CE8"/>
    <w:rsid w:val="00754614"/>
    <w:rsid w:val="007576B7"/>
    <w:rsid w:val="00760175"/>
    <w:rsid w:val="007620F0"/>
    <w:rsid w:val="0076530B"/>
    <w:rsid w:val="00766F52"/>
    <w:rsid w:val="007675A7"/>
    <w:rsid w:val="00767FC6"/>
    <w:rsid w:val="0077416A"/>
    <w:rsid w:val="0077474F"/>
    <w:rsid w:val="00775778"/>
    <w:rsid w:val="007767AE"/>
    <w:rsid w:val="00777239"/>
    <w:rsid w:val="0077764E"/>
    <w:rsid w:val="00777E8A"/>
    <w:rsid w:val="00780D9B"/>
    <w:rsid w:val="007819C5"/>
    <w:rsid w:val="00781E75"/>
    <w:rsid w:val="007823ED"/>
    <w:rsid w:val="00782910"/>
    <w:rsid w:val="00782B4C"/>
    <w:rsid w:val="0078488E"/>
    <w:rsid w:val="00785375"/>
    <w:rsid w:val="00787705"/>
    <w:rsid w:val="007903B9"/>
    <w:rsid w:val="00791441"/>
    <w:rsid w:val="0079203C"/>
    <w:rsid w:val="00796AF5"/>
    <w:rsid w:val="007A2482"/>
    <w:rsid w:val="007A3575"/>
    <w:rsid w:val="007A38EE"/>
    <w:rsid w:val="007A5431"/>
    <w:rsid w:val="007A5EFE"/>
    <w:rsid w:val="007A6474"/>
    <w:rsid w:val="007B0381"/>
    <w:rsid w:val="007B1A8E"/>
    <w:rsid w:val="007B3EF7"/>
    <w:rsid w:val="007B495D"/>
    <w:rsid w:val="007B4A77"/>
    <w:rsid w:val="007B7620"/>
    <w:rsid w:val="007C1623"/>
    <w:rsid w:val="007C19B7"/>
    <w:rsid w:val="007C2015"/>
    <w:rsid w:val="007C2902"/>
    <w:rsid w:val="007C3832"/>
    <w:rsid w:val="007C4F69"/>
    <w:rsid w:val="007C5F8E"/>
    <w:rsid w:val="007D23A1"/>
    <w:rsid w:val="007D4B7A"/>
    <w:rsid w:val="007E2E1B"/>
    <w:rsid w:val="007E4BA0"/>
    <w:rsid w:val="007E4CA7"/>
    <w:rsid w:val="007E5B4F"/>
    <w:rsid w:val="007E6FB8"/>
    <w:rsid w:val="007F2947"/>
    <w:rsid w:val="007F2C03"/>
    <w:rsid w:val="007F3998"/>
    <w:rsid w:val="007F4940"/>
    <w:rsid w:val="007F75BE"/>
    <w:rsid w:val="008009F4"/>
    <w:rsid w:val="00801B3E"/>
    <w:rsid w:val="0080267B"/>
    <w:rsid w:val="00803241"/>
    <w:rsid w:val="00803397"/>
    <w:rsid w:val="00811A68"/>
    <w:rsid w:val="00812877"/>
    <w:rsid w:val="00812C18"/>
    <w:rsid w:val="00814D7D"/>
    <w:rsid w:val="00815D24"/>
    <w:rsid w:val="008160FC"/>
    <w:rsid w:val="00817030"/>
    <w:rsid w:val="00820FB9"/>
    <w:rsid w:val="00821FA8"/>
    <w:rsid w:val="00823788"/>
    <w:rsid w:val="00823F71"/>
    <w:rsid w:val="00825339"/>
    <w:rsid w:val="00825D62"/>
    <w:rsid w:val="00825E6A"/>
    <w:rsid w:val="0082619E"/>
    <w:rsid w:val="008275F2"/>
    <w:rsid w:val="00827B69"/>
    <w:rsid w:val="00830201"/>
    <w:rsid w:val="00831FE4"/>
    <w:rsid w:val="008333EA"/>
    <w:rsid w:val="00834549"/>
    <w:rsid w:val="008377A9"/>
    <w:rsid w:val="008416CE"/>
    <w:rsid w:val="008466D9"/>
    <w:rsid w:val="00851057"/>
    <w:rsid w:val="00852375"/>
    <w:rsid w:val="0085325F"/>
    <w:rsid w:val="00854A0E"/>
    <w:rsid w:val="00856A07"/>
    <w:rsid w:val="00856E13"/>
    <w:rsid w:val="008576C1"/>
    <w:rsid w:val="00857853"/>
    <w:rsid w:val="00861B66"/>
    <w:rsid w:val="00862B8A"/>
    <w:rsid w:val="00863363"/>
    <w:rsid w:val="00864FA4"/>
    <w:rsid w:val="00865968"/>
    <w:rsid w:val="00865F04"/>
    <w:rsid w:val="0086747B"/>
    <w:rsid w:val="00867FF9"/>
    <w:rsid w:val="00871FBD"/>
    <w:rsid w:val="00871FDC"/>
    <w:rsid w:val="008737A0"/>
    <w:rsid w:val="00876A93"/>
    <w:rsid w:val="008802EA"/>
    <w:rsid w:val="00880685"/>
    <w:rsid w:val="00880706"/>
    <w:rsid w:val="00881805"/>
    <w:rsid w:val="0088291E"/>
    <w:rsid w:val="0088429B"/>
    <w:rsid w:val="008845D6"/>
    <w:rsid w:val="00885FD2"/>
    <w:rsid w:val="00893CA6"/>
    <w:rsid w:val="00895379"/>
    <w:rsid w:val="008960B5"/>
    <w:rsid w:val="00896110"/>
    <w:rsid w:val="00897532"/>
    <w:rsid w:val="008A05EC"/>
    <w:rsid w:val="008A3BE2"/>
    <w:rsid w:val="008A5066"/>
    <w:rsid w:val="008A7467"/>
    <w:rsid w:val="008B1C44"/>
    <w:rsid w:val="008B6971"/>
    <w:rsid w:val="008B76A7"/>
    <w:rsid w:val="008B791A"/>
    <w:rsid w:val="008C103D"/>
    <w:rsid w:val="008C3995"/>
    <w:rsid w:val="008C39D1"/>
    <w:rsid w:val="008C426C"/>
    <w:rsid w:val="008C6F4E"/>
    <w:rsid w:val="008C78F8"/>
    <w:rsid w:val="008C7E04"/>
    <w:rsid w:val="008D04DC"/>
    <w:rsid w:val="008D3FA8"/>
    <w:rsid w:val="008D6B8D"/>
    <w:rsid w:val="008E0B10"/>
    <w:rsid w:val="008E0C02"/>
    <w:rsid w:val="008E13D7"/>
    <w:rsid w:val="008E1456"/>
    <w:rsid w:val="008E14DD"/>
    <w:rsid w:val="008E220E"/>
    <w:rsid w:val="008E244B"/>
    <w:rsid w:val="008E2EF1"/>
    <w:rsid w:val="008E3B75"/>
    <w:rsid w:val="008E4022"/>
    <w:rsid w:val="008E438E"/>
    <w:rsid w:val="008E46DC"/>
    <w:rsid w:val="008E54AD"/>
    <w:rsid w:val="008E601C"/>
    <w:rsid w:val="008E6565"/>
    <w:rsid w:val="008E7B75"/>
    <w:rsid w:val="008F1E20"/>
    <w:rsid w:val="008F2399"/>
    <w:rsid w:val="008F45A8"/>
    <w:rsid w:val="008F46C3"/>
    <w:rsid w:val="008F56C1"/>
    <w:rsid w:val="008F6A75"/>
    <w:rsid w:val="0090159C"/>
    <w:rsid w:val="009034F4"/>
    <w:rsid w:val="00904254"/>
    <w:rsid w:val="00904312"/>
    <w:rsid w:val="00905B98"/>
    <w:rsid w:val="00910ED5"/>
    <w:rsid w:val="009115C0"/>
    <w:rsid w:val="00912D6B"/>
    <w:rsid w:val="00917CA9"/>
    <w:rsid w:val="00920803"/>
    <w:rsid w:val="00921A12"/>
    <w:rsid w:val="00923D18"/>
    <w:rsid w:val="00924D86"/>
    <w:rsid w:val="00926347"/>
    <w:rsid w:val="0092682E"/>
    <w:rsid w:val="00926913"/>
    <w:rsid w:val="00927DCB"/>
    <w:rsid w:val="00930F50"/>
    <w:rsid w:val="00932104"/>
    <w:rsid w:val="0093235B"/>
    <w:rsid w:val="00932433"/>
    <w:rsid w:val="00932866"/>
    <w:rsid w:val="0093367B"/>
    <w:rsid w:val="009337A7"/>
    <w:rsid w:val="00933F2F"/>
    <w:rsid w:val="0093433C"/>
    <w:rsid w:val="00934FEC"/>
    <w:rsid w:val="00936305"/>
    <w:rsid w:val="009373AF"/>
    <w:rsid w:val="00941068"/>
    <w:rsid w:val="00944BE7"/>
    <w:rsid w:val="009450BC"/>
    <w:rsid w:val="00946808"/>
    <w:rsid w:val="00947E2E"/>
    <w:rsid w:val="009501CF"/>
    <w:rsid w:val="0095149F"/>
    <w:rsid w:val="00951AE8"/>
    <w:rsid w:val="00952393"/>
    <w:rsid w:val="009538C9"/>
    <w:rsid w:val="00953BCD"/>
    <w:rsid w:val="00953C8A"/>
    <w:rsid w:val="00955987"/>
    <w:rsid w:val="00955B55"/>
    <w:rsid w:val="00955BEF"/>
    <w:rsid w:val="00956472"/>
    <w:rsid w:val="00956C9B"/>
    <w:rsid w:val="009600A5"/>
    <w:rsid w:val="00960255"/>
    <w:rsid w:val="009605AA"/>
    <w:rsid w:val="00961388"/>
    <w:rsid w:val="00962BBE"/>
    <w:rsid w:val="009630AF"/>
    <w:rsid w:val="00967E1F"/>
    <w:rsid w:val="009707D3"/>
    <w:rsid w:val="00971E71"/>
    <w:rsid w:val="00973D0F"/>
    <w:rsid w:val="00974BEB"/>
    <w:rsid w:val="00975E76"/>
    <w:rsid w:val="009806A0"/>
    <w:rsid w:val="00985694"/>
    <w:rsid w:val="0098711E"/>
    <w:rsid w:val="00987974"/>
    <w:rsid w:val="00995B8B"/>
    <w:rsid w:val="009971D2"/>
    <w:rsid w:val="00997F7F"/>
    <w:rsid w:val="00997F91"/>
    <w:rsid w:val="009A04D3"/>
    <w:rsid w:val="009A592C"/>
    <w:rsid w:val="009A732C"/>
    <w:rsid w:val="009A75D6"/>
    <w:rsid w:val="009A78D7"/>
    <w:rsid w:val="009B051E"/>
    <w:rsid w:val="009B1B43"/>
    <w:rsid w:val="009B1C60"/>
    <w:rsid w:val="009B38D6"/>
    <w:rsid w:val="009B3F10"/>
    <w:rsid w:val="009B4216"/>
    <w:rsid w:val="009C0C77"/>
    <w:rsid w:val="009C1B1A"/>
    <w:rsid w:val="009C3D7F"/>
    <w:rsid w:val="009C3ECC"/>
    <w:rsid w:val="009C448E"/>
    <w:rsid w:val="009C5049"/>
    <w:rsid w:val="009C5B09"/>
    <w:rsid w:val="009C626B"/>
    <w:rsid w:val="009C6809"/>
    <w:rsid w:val="009D27E7"/>
    <w:rsid w:val="009D3849"/>
    <w:rsid w:val="009D542E"/>
    <w:rsid w:val="009D57DE"/>
    <w:rsid w:val="009D7460"/>
    <w:rsid w:val="009D769F"/>
    <w:rsid w:val="009E2B5A"/>
    <w:rsid w:val="009E37BA"/>
    <w:rsid w:val="009E3D7D"/>
    <w:rsid w:val="009E4881"/>
    <w:rsid w:val="009E49AB"/>
    <w:rsid w:val="009E61A3"/>
    <w:rsid w:val="009F0083"/>
    <w:rsid w:val="009F1287"/>
    <w:rsid w:val="009F1A1F"/>
    <w:rsid w:val="009F1E2A"/>
    <w:rsid w:val="009F1F41"/>
    <w:rsid w:val="009F58B1"/>
    <w:rsid w:val="00A0242D"/>
    <w:rsid w:val="00A067D4"/>
    <w:rsid w:val="00A06DD7"/>
    <w:rsid w:val="00A06EF8"/>
    <w:rsid w:val="00A07855"/>
    <w:rsid w:val="00A10C61"/>
    <w:rsid w:val="00A12856"/>
    <w:rsid w:val="00A13B8C"/>
    <w:rsid w:val="00A154CA"/>
    <w:rsid w:val="00A15794"/>
    <w:rsid w:val="00A15C8C"/>
    <w:rsid w:val="00A165F1"/>
    <w:rsid w:val="00A244F7"/>
    <w:rsid w:val="00A24BB6"/>
    <w:rsid w:val="00A24D75"/>
    <w:rsid w:val="00A26498"/>
    <w:rsid w:val="00A2681D"/>
    <w:rsid w:val="00A26F4B"/>
    <w:rsid w:val="00A272D6"/>
    <w:rsid w:val="00A31CA4"/>
    <w:rsid w:val="00A32924"/>
    <w:rsid w:val="00A3602B"/>
    <w:rsid w:val="00A418CB"/>
    <w:rsid w:val="00A42498"/>
    <w:rsid w:val="00A42E26"/>
    <w:rsid w:val="00A43466"/>
    <w:rsid w:val="00A448AD"/>
    <w:rsid w:val="00A478B2"/>
    <w:rsid w:val="00A4799D"/>
    <w:rsid w:val="00A51273"/>
    <w:rsid w:val="00A51B4B"/>
    <w:rsid w:val="00A527DF"/>
    <w:rsid w:val="00A53C22"/>
    <w:rsid w:val="00A60374"/>
    <w:rsid w:val="00A6080C"/>
    <w:rsid w:val="00A608A4"/>
    <w:rsid w:val="00A62C8B"/>
    <w:rsid w:val="00A638D4"/>
    <w:rsid w:val="00A64BBB"/>
    <w:rsid w:val="00A652F9"/>
    <w:rsid w:val="00A653E1"/>
    <w:rsid w:val="00A67D80"/>
    <w:rsid w:val="00A70152"/>
    <w:rsid w:val="00A72A2C"/>
    <w:rsid w:val="00A75438"/>
    <w:rsid w:val="00A76FD9"/>
    <w:rsid w:val="00A81200"/>
    <w:rsid w:val="00A813F3"/>
    <w:rsid w:val="00A8199F"/>
    <w:rsid w:val="00A839C2"/>
    <w:rsid w:val="00A84FD1"/>
    <w:rsid w:val="00A86240"/>
    <w:rsid w:val="00A8671A"/>
    <w:rsid w:val="00A86C4C"/>
    <w:rsid w:val="00A87867"/>
    <w:rsid w:val="00A87881"/>
    <w:rsid w:val="00A90272"/>
    <w:rsid w:val="00A91C71"/>
    <w:rsid w:val="00A9201E"/>
    <w:rsid w:val="00A93260"/>
    <w:rsid w:val="00A9447E"/>
    <w:rsid w:val="00A95E11"/>
    <w:rsid w:val="00A97BBA"/>
    <w:rsid w:val="00A97FD3"/>
    <w:rsid w:val="00AA0485"/>
    <w:rsid w:val="00AA1283"/>
    <w:rsid w:val="00AA147B"/>
    <w:rsid w:val="00AA349E"/>
    <w:rsid w:val="00AA4234"/>
    <w:rsid w:val="00AA54D5"/>
    <w:rsid w:val="00AA77C2"/>
    <w:rsid w:val="00AB022E"/>
    <w:rsid w:val="00AB5135"/>
    <w:rsid w:val="00AB6155"/>
    <w:rsid w:val="00AB6322"/>
    <w:rsid w:val="00AB684F"/>
    <w:rsid w:val="00AB7665"/>
    <w:rsid w:val="00AC048F"/>
    <w:rsid w:val="00AC1794"/>
    <w:rsid w:val="00AC2D62"/>
    <w:rsid w:val="00AC3124"/>
    <w:rsid w:val="00AC4606"/>
    <w:rsid w:val="00AC4CF6"/>
    <w:rsid w:val="00AC5684"/>
    <w:rsid w:val="00AC68D1"/>
    <w:rsid w:val="00AD20C2"/>
    <w:rsid w:val="00AD2AAA"/>
    <w:rsid w:val="00AD5F04"/>
    <w:rsid w:val="00AD68A5"/>
    <w:rsid w:val="00AD759B"/>
    <w:rsid w:val="00AD79F8"/>
    <w:rsid w:val="00AD7F4F"/>
    <w:rsid w:val="00AE08B4"/>
    <w:rsid w:val="00AE1605"/>
    <w:rsid w:val="00AE246E"/>
    <w:rsid w:val="00AE24EB"/>
    <w:rsid w:val="00AE4DED"/>
    <w:rsid w:val="00AE7812"/>
    <w:rsid w:val="00AF03EF"/>
    <w:rsid w:val="00AF107D"/>
    <w:rsid w:val="00AF1D2C"/>
    <w:rsid w:val="00AF2295"/>
    <w:rsid w:val="00AF2F18"/>
    <w:rsid w:val="00AF31B4"/>
    <w:rsid w:val="00AF362E"/>
    <w:rsid w:val="00AF3C35"/>
    <w:rsid w:val="00AF411F"/>
    <w:rsid w:val="00AF475A"/>
    <w:rsid w:val="00AF6942"/>
    <w:rsid w:val="00B001F0"/>
    <w:rsid w:val="00B00297"/>
    <w:rsid w:val="00B054BC"/>
    <w:rsid w:val="00B0610F"/>
    <w:rsid w:val="00B07033"/>
    <w:rsid w:val="00B102CB"/>
    <w:rsid w:val="00B12303"/>
    <w:rsid w:val="00B13472"/>
    <w:rsid w:val="00B13817"/>
    <w:rsid w:val="00B13D2B"/>
    <w:rsid w:val="00B1580E"/>
    <w:rsid w:val="00B2008F"/>
    <w:rsid w:val="00B2042D"/>
    <w:rsid w:val="00B205B6"/>
    <w:rsid w:val="00B2116B"/>
    <w:rsid w:val="00B2155C"/>
    <w:rsid w:val="00B22312"/>
    <w:rsid w:val="00B22373"/>
    <w:rsid w:val="00B25DCE"/>
    <w:rsid w:val="00B273A3"/>
    <w:rsid w:val="00B27AF2"/>
    <w:rsid w:val="00B3198C"/>
    <w:rsid w:val="00B34759"/>
    <w:rsid w:val="00B40434"/>
    <w:rsid w:val="00B40733"/>
    <w:rsid w:val="00B43140"/>
    <w:rsid w:val="00B44403"/>
    <w:rsid w:val="00B44658"/>
    <w:rsid w:val="00B44B81"/>
    <w:rsid w:val="00B4698D"/>
    <w:rsid w:val="00B47590"/>
    <w:rsid w:val="00B4789D"/>
    <w:rsid w:val="00B5113C"/>
    <w:rsid w:val="00B51574"/>
    <w:rsid w:val="00B53E36"/>
    <w:rsid w:val="00B5430B"/>
    <w:rsid w:val="00B56BF8"/>
    <w:rsid w:val="00B6252E"/>
    <w:rsid w:val="00B63085"/>
    <w:rsid w:val="00B63542"/>
    <w:rsid w:val="00B63DCD"/>
    <w:rsid w:val="00B64635"/>
    <w:rsid w:val="00B6585B"/>
    <w:rsid w:val="00B6662F"/>
    <w:rsid w:val="00B67FD9"/>
    <w:rsid w:val="00B700AD"/>
    <w:rsid w:val="00B701E9"/>
    <w:rsid w:val="00B71E83"/>
    <w:rsid w:val="00B73A25"/>
    <w:rsid w:val="00B76E3D"/>
    <w:rsid w:val="00B776FD"/>
    <w:rsid w:val="00B82EED"/>
    <w:rsid w:val="00B85BA0"/>
    <w:rsid w:val="00B90DB7"/>
    <w:rsid w:val="00B91580"/>
    <w:rsid w:val="00B925D6"/>
    <w:rsid w:val="00B93186"/>
    <w:rsid w:val="00B95A28"/>
    <w:rsid w:val="00BA09BD"/>
    <w:rsid w:val="00BA11EB"/>
    <w:rsid w:val="00BA2B20"/>
    <w:rsid w:val="00BA2F0A"/>
    <w:rsid w:val="00BA379B"/>
    <w:rsid w:val="00BA418D"/>
    <w:rsid w:val="00BB21C2"/>
    <w:rsid w:val="00BB29B4"/>
    <w:rsid w:val="00BB535A"/>
    <w:rsid w:val="00BB56C8"/>
    <w:rsid w:val="00BB6864"/>
    <w:rsid w:val="00BB7220"/>
    <w:rsid w:val="00BB77EB"/>
    <w:rsid w:val="00BC0558"/>
    <w:rsid w:val="00BC0D2B"/>
    <w:rsid w:val="00BC20E4"/>
    <w:rsid w:val="00BC2534"/>
    <w:rsid w:val="00BC2F52"/>
    <w:rsid w:val="00BC4955"/>
    <w:rsid w:val="00BC5B9B"/>
    <w:rsid w:val="00BC65EF"/>
    <w:rsid w:val="00BD15BA"/>
    <w:rsid w:val="00BD166F"/>
    <w:rsid w:val="00BD18F6"/>
    <w:rsid w:val="00BD3914"/>
    <w:rsid w:val="00BD3E17"/>
    <w:rsid w:val="00BD58BE"/>
    <w:rsid w:val="00BD6C1C"/>
    <w:rsid w:val="00BD752D"/>
    <w:rsid w:val="00BE0DD6"/>
    <w:rsid w:val="00BE474F"/>
    <w:rsid w:val="00BE7352"/>
    <w:rsid w:val="00BE7A6C"/>
    <w:rsid w:val="00BF14A6"/>
    <w:rsid w:val="00BF292B"/>
    <w:rsid w:val="00BF2955"/>
    <w:rsid w:val="00BF45F3"/>
    <w:rsid w:val="00BF7916"/>
    <w:rsid w:val="00C0186F"/>
    <w:rsid w:val="00C02734"/>
    <w:rsid w:val="00C03EE3"/>
    <w:rsid w:val="00C06D25"/>
    <w:rsid w:val="00C0703D"/>
    <w:rsid w:val="00C079EE"/>
    <w:rsid w:val="00C106B0"/>
    <w:rsid w:val="00C109DA"/>
    <w:rsid w:val="00C11B11"/>
    <w:rsid w:val="00C12BBE"/>
    <w:rsid w:val="00C15426"/>
    <w:rsid w:val="00C157B6"/>
    <w:rsid w:val="00C16E28"/>
    <w:rsid w:val="00C17F86"/>
    <w:rsid w:val="00C20628"/>
    <w:rsid w:val="00C21BBF"/>
    <w:rsid w:val="00C24B75"/>
    <w:rsid w:val="00C2504C"/>
    <w:rsid w:val="00C250ED"/>
    <w:rsid w:val="00C26808"/>
    <w:rsid w:val="00C26D2F"/>
    <w:rsid w:val="00C34B58"/>
    <w:rsid w:val="00C35644"/>
    <w:rsid w:val="00C35A40"/>
    <w:rsid w:val="00C4223F"/>
    <w:rsid w:val="00C42651"/>
    <w:rsid w:val="00C44CD5"/>
    <w:rsid w:val="00C45F65"/>
    <w:rsid w:val="00C467A8"/>
    <w:rsid w:val="00C47D17"/>
    <w:rsid w:val="00C50535"/>
    <w:rsid w:val="00C50F73"/>
    <w:rsid w:val="00C5454C"/>
    <w:rsid w:val="00C557AA"/>
    <w:rsid w:val="00C61E58"/>
    <w:rsid w:val="00C626DF"/>
    <w:rsid w:val="00C632BA"/>
    <w:rsid w:val="00C63860"/>
    <w:rsid w:val="00C67E76"/>
    <w:rsid w:val="00C7380F"/>
    <w:rsid w:val="00C74631"/>
    <w:rsid w:val="00C74EBE"/>
    <w:rsid w:val="00C75DB2"/>
    <w:rsid w:val="00C81977"/>
    <w:rsid w:val="00C81CD3"/>
    <w:rsid w:val="00C8239B"/>
    <w:rsid w:val="00C85FAB"/>
    <w:rsid w:val="00C87919"/>
    <w:rsid w:val="00CA45C5"/>
    <w:rsid w:val="00CA4FB8"/>
    <w:rsid w:val="00CA5F6A"/>
    <w:rsid w:val="00CA667B"/>
    <w:rsid w:val="00CA709D"/>
    <w:rsid w:val="00CB1002"/>
    <w:rsid w:val="00CB2C97"/>
    <w:rsid w:val="00CB2D99"/>
    <w:rsid w:val="00CB4B16"/>
    <w:rsid w:val="00CB6950"/>
    <w:rsid w:val="00CB7418"/>
    <w:rsid w:val="00CB7DE4"/>
    <w:rsid w:val="00CC0E97"/>
    <w:rsid w:val="00CC1208"/>
    <w:rsid w:val="00CC16BF"/>
    <w:rsid w:val="00CC1FF7"/>
    <w:rsid w:val="00CC5390"/>
    <w:rsid w:val="00CC5420"/>
    <w:rsid w:val="00CC7B5D"/>
    <w:rsid w:val="00CD154F"/>
    <w:rsid w:val="00CD2A5E"/>
    <w:rsid w:val="00CD32BB"/>
    <w:rsid w:val="00CD3750"/>
    <w:rsid w:val="00CD4035"/>
    <w:rsid w:val="00CD44C1"/>
    <w:rsid w:val="00CD74A4"/>
    <w:rsid w:val="00CE031F"/>
    <w:rsid w:val="00CE0803"/>
    <w:rsid w:val="00CE2336"/>
    <w:rsid w:val="00CE27F2"/>
    <w:rsid w:val="00CE60BC"/>
    <w:rsid w:val="00CE67A1"/>
    <w:rsid w:val="00CF2D29"/>
    <w:rsid w:val="00CF36F6"/>
    <w:rsid w:val="00D01894"/>
    <w:rsid w:val="00D02024"/>
    <w:rsid w:val="00D02813"/>
    <w:rsid w:val="00D039F6"/>
    <w:rsid w:val="00D042F6"/>
    <w:rsid w:val="00D10DD4"/>
    <w:rsid w:val="00D15F7E"/>
    <w:rsid w:val="00D16067"/>
    <w:rsid w:val="00D178D9"/>
    <w:rsid w:val="00D22D00"/>
    <w:rsid w:val="00D23AB2"/>
    <w:rsid w:val="00D25651"/>
    <w:rsid w:val="00D26203"/>
    <w:rsid w:val="00D2738C"/>
    <w:rsid w:val="00D30319"/>
    <w:rsid w:val="00D35C4A"/>
    <w:rsid w:val="00D36740"/>
    <w:rsid w:val="00D4248A"/>
    <w:rsid w:val="00D43416"/>
    <w:rsid w:val="00D4398D"/>
    <w:rsid w:val="00D441CB"/>
    <w:rsid w:val="00D45857"/>
    <w:rsid w:val="00D45D2C"/>
    <w:rsid w:val="00D46846"/>
    <w:rsid w:val="00D50885"/>
    <w:rsid w:val="00D50A13"/>
    <w:rsid w:val="00D51B98"/>
    <w:rsid w:val="00D51F02"/>
    <w:rsid w:val="00D522C0"/>
    <w:rsid w:val="00D5231C"/>
    <w:rsid w:val="00D529D8"/>
    <w:rsid w:val="00D52B81"/>
    <w:rsid w:val="00D53094"/>
    <w:rsid w:val="00D5402F"/>
    <w:rsid w:val="00D55FA9"/>
    <w:rsid w:val="00D5626A"/>
    <w:rsid w:val="00D602C7"/>
    <w:rsid w:val="00D62533"/>
    <w:rsid w:val="00D64269"/>
    <w:rsid w:val="00D642CF"/>
    <w:rsid w:val="00D65B4D"/>
    <w:rsid w:val="00D67D6A"/>
    <w:rsid w:val="00D7002D"/>
    <w:rsid w:val="00D714F2"/>
    <w:rsid w:val="00D75301"/>
    <w:rsid w:val="00D756AD"/>
    <w:rsid w:val="00D75813"/>
    <w:rsid w:val="00D76E00"/>
    <w:rsid w:val="00D770B5"/>
    <w:rsid w:val="00D81B10"/>
    <w:rsid w:val="00D81BFE"/>
    <w:rsid w:val="00D826F0"/>
    <w:rsid w:val="00D85A3D"/>
    <w:rsid w:val="00D85F0F"/>
    <w:rsid w:val="00D86493"/>
    <w:rsid w:val="00D87DC3"/>
    <w:rsid w:val="00D92A5E"/>
    <w:rsid w:val="00D94B54"/>
    <w:rsid w:val="00D97527"/>
    <w:rsid w:val="00DA1B54"/>
    <w:rsid w:val="00DA562A"/>
    <w:rsid w:val="00DA76F7"/>
    <w:rsid w:val="00DB18A8"/>
    <w:rsid w:val="00DB1975"/>
    <w:rsid w:val="00DB270A"/>
    <w:rsid w:val="00DB273D"/>
    <w:rsid w:val="00DB38F6"/>
    <w:rsid w:val="00DB6BCA"/>
    <w:rsid w:val="00DB7236"/>
    <w:rsid w:val="00DC35D3"/>
    <w:rsid w:val="00DC3E18"/>
    <w:rsid w:val="00DC4369"/>
    <w:rsid w:val="00DC5437"/>
    <w:rsid w:val="00DC68C1"/>
    <w:rsid w:val="00DD0652"/>
    <w:rsid w:val="00DD109E"/>
    <w:rsid w:val="00DD2445"/>
    <w:rsid w:val="00DE0D65"/>
    <w:rsid w:val="00DE17DD"/>
    <w:rsid w:val="00DE6A26"/>
    <w:rsid w:val="00DE7044"/>
    <w:rsid w:val="00DE7BA1"/>
    <w:rsid w:val="00DE7D32"/>
    <w:rsid w:val="00DE7DCA"/>
    <w:rsid w:val="00DF0DD1"/>
    <w:rsid w:val="00DF3D54"/>
    <w:rsid w:val="00DF74F6"/>
    <w:rsid w:val="00E003E2"/>
    <w:rsid w:val="00E04F8D"/>
    <w:rsid w:val="00E05929"/>
    <w:rsid w:val="00E05C10"/>
    <w:rsid w:val="00E062DE"/>
    <w:rsid w:val="00E07A0C"/>
    <w:rsid w:val="00E07F54"/>
    <w:rsid w:val="00E138C0"/>
    <w:rsid w:val="00E144C7"/>
    <w:rsid w:val="00E1737E"/>
    <w:rsid w:val="00E17709"/>
    <w:rsid w:val="00E178AD"/>
    <w:rsid w:val="00E21274"/>
    <w:rsid w:val="00E225FE"/>
    <w:rsid w:val="00E22BD3"/>
    <w:rsid w:val="00E22FC7"/>
    <w:rsid w:val="00E23EC2"/>
    <w:rsid w:val="00E248E3"/>
    <w:rsid w:val="00E25728"/>
    <w:rsid w:val="00E2591A"/>
    <w:rsid w:val="00E2679B"/>
    <w:rsid w:val="00E26C69"/>
    <w:rsid w:val="00E27A9F"/>
    <w:rsid w:val="00E31798"/>
    <w:rsid w:val="00E32144"/>
    <w:rsid w:val="00E33038"/>
    <w:rsid w:val="00E41AD5"/>
    <w:rsid w:val="00E42D36"/>
    <w:rsid w:val="00E431ED"/>
    <w:rsid w:val="00E43DB5"/>
    <w:rsid w:val="00E44434"/>
    <w:rsid w:val="00E449EB"/>
    <w:rsid w:val="00E47145"/>
    <w:rsid w:val="00E50029"/>
    <w:rsid w:val="00E50DF7"/>
    <w:rsid w:val="00E50F43"/>
    <w:rsid w:val="00E521FA"/>
    <w:rsid w:val="00E553A2"/>
    <w:rsid w:val="00E557E0"/>
    <w:rsid w:val="00E55EE3"/>
    <w:rsid w:val="00E604CC"/>
    <w:rsid w:val="00E6083A"/>
    <w:rsid w:val="00E6148E"/>
    <w:rsid w:val="00E61DCF"/>
    <w:rsid w:val="00E628F2"/>
    <w:rsid w:val="00E6456F"/>
    <w:rsid w:val="00E64ACC"/>
    <w:rsid w:val="00E65A3A"/>
    <w:rsid w:val="00E65BFD"/>
    <w:rsid w:val="00E70B15"/>
    <w:rsid w:val="00E72A4C"/>
    <w:rsid w:val="00E73454"/>
    <w:rsid w:val="00E7526D"/>
    <w:rsid w:val="00E76003"/>
    <w:rsid w:val="00E766B3"/>
    <w:rsid w:val="00E822A6"/>
    <w:rsid w:val="00E82D47"/>
    <w:rsid w:val="00E83AC3"/>
    <w:rsid w:val="00E8408A"/>
    <w:rsid w:val="00E860A6"/>
    <w:rsid w:val="00E865C0"/>
    <w:rsid w:val="00E865DF"/>
    <w:rsid w:val="00E91060"/>
    <w:rsid w:val="00E9124C"/>
    <w:rsid w:val="00E92FDB"/>
    <w:rsid w:val="00E93E2E"/>
    <w:rsid w:val="00E96873"/>
    <w:rsid w:val="00E96E64"/>
    <w:rsid w:val="00E97C4B"/>
    <w:rsid w:val="00EA3A53"/>
    <w:rsid w:val="00EA79E0"/>
    <w:rsid w:val="00EB20BD"/>
    <w:rsid w:val="00EB6B8A"/>
    <w:rsid w:val="00EB7DD8"/>
    <w:rsid w:val="00EC0E14"/>
    <w:rsid w:val="00EC6095"/>
    <w:rsid w:val="00ED14F0"/>
    <w:rsid w:val="00ED1CAE"/>
    <w:rsid w:val="00ED1DBF"/>
    <w:rsid w:val="00ED1E8F"/>
    <w:rsid w:val="00ED43E9"/>
    <w:rsid w:val="00ED5ABE"/>
    <w:rsid w:val="00ED60EF"/>
    <w:rsid w:val="00ED6D0E"/>
    <w:rsid w:val="00ED7A33"/>
    <w:rsid w:val="00EE3F74"/>
    <w:rsid w:val="00EE4023"/>
    <w:rsid w:val="00EE7873"/>
    <w:rsid w:val="00EE7BD7"/>
    <w:rsid w:val="00EF427F"/>
    <w:rsid w:val="00EF5482"/>
    <w:rsid w:val="00EF6CB1"/>
    <w:rsid w:val="00EF7792"/>
    <w:rsid w:val="00EF7B20"/>
    <w:rsid w:val="00F029D8"/>
    <w:rsid w:val="00F06322"/>
    <w:rsid w:val="00F06F78"/>
    <w:rsid w:val="00F06F96"/>
    <w:rsid w:val="00F10B50"/>
    <w:rsid w:val="00F11FF6"/>
    <w:rsid w:val="00F22DAA"/>
    <w:rsid w:val="00F27242"/>
    <w:rsid w:val="00F313C5"/>
    <w:rsid w:val="00F318B2"/>
    <w:rsid w:val="00F34AC5"/>
    <w:rsid w:val="00F353B3"/>
    <w:rsid w:val="00F36C8F"/>
    <w:rsid w:val="00F36F10"/>
    <w:rsid w:val="00F40542"/>
    <w:rsid w:val="00F417A8"/>
    <w:rsid w:val="00F41996"/>
    <w:rsid w:val="00F41AAC"/>
    <w:rsid w:val="00F446FC"/>
    <w:rsid w:val="00F45A5B"/>
    <w:rsid w:val="00F46378"/>
    <w:rsid w:val="00F50DDD"/>
    <w:rsid w:val="00F5157F"/>
    <w:rsid w:val="00F51A2D"/>
    <w:rsid w:val="00F52F4B"/>
    <w:rsid w:val="00F55C33"/>
    <w:rsid w:val="00F55FEB"/>
    <w:rsid w:val="00F56578"/>
    <w:rsid w:val="00F57FAB"/>
    <w:rsid w:val="00F60973"/>
    <w:rsid w:val="00F61C01"/>
    <w:rsid w:val="00F622BB"/>
    <w:rsid w:val="00F62B56"/>
    <w:rsid w:val="00F62FC5"/>
    <w:rsid w:val="00F63EBC"/>
    <w:rsid w:val="00F70733"/>
    <w:rsid w:val="00F719C3"/>
    <w:rsid w:val="00F71BF2"/>
    <w:rsid w:val="00F74B80"/>
    <w:rsid w:val="00F763C5"/>
    <w:rsid w:val="00F82ABD"/>
    <w:rsid w:val="00F82D33"/>
    <w:rsid w:val="00F82F92"/>
    <w:rsid w:val="00F83796"/>
    <w:rsid w:val="00F8404A"/>
    <w:rsid w:val="00F86263"/>
    <w:rsid w:val="00F87936"/>
    <w:rsid w:val="00F90970"/>
    <w:rsid w:val="00F91B12"/>
    <w:rsid w:val="00F935EC"/>
    <w:rsid w:val="00F96B1D"/>
    <w:rsid w:val="00F978F5"/>
    <w:rsid w:val="00FA0397"/>
    <w:rsid w:val="00FA04B4"/>
    <w:rsid w:val="00FA05C0"/>
    <w:rsid w:val="00FA0F0C"/>
    <w:rsid w:val="00FA2403"/>
    <w:rsid w:val="00FA4EF1"/>
    <w:rsid w:val="00FB034A"/>
    <w:rsid w:val="00FB2B05"/>
    <w:rsid w:val="00FB2CD7"/>
    <w:rsid w:val="00FB72DC"/>
    <w:rsid w:val="00FB7940"/>
    <w:rsid w:val="00FC07E8"/>
    <w:rsid w:val="00FC3B3C"/>
    <w:rsid w:val="00FC4F5D"/>
    <w:rsid w:val="00FC5D18"/>
    <w:rsid w:val="00FC7234"/>
    <w:rsid w:val="00FD15B3"/>
    <w:rsid w:val="00FD17D2"/>
    <w:rsid w:val="00FD2FA3"/>
    <w:rsid w:val="00FD5BF7"/>
    <w:rsid w:val="00FD6042"/>
    <w:rsid w:val="00FE0C97"/>
    <w:rsid w:val="00FE3802"/>
    <w:rsid w:val="00FE541C"/>
    <w:rsid w:val="00FE75FD"/>
    <w:rsid w:val="00FF151A"/>
    <w:rsid w:val="00FF2B95"/>
    <w:rsid w:val="00FF2E4D"/>
    <w:rsid w:val="00FF36A2"/>
    <w:rsid w:val="00FF3AAD"/>
    <w:rsid w:val="00FF4A5D"/>
    <w:rsid w:val="00FF4BB2"/>
    <w:rsid w:val="00FF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71EB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4F6CEA"/>
    <w:pPr>
      <w:keepNext/>
      <w:keepLines/>
      <w:widowControl/>
      <w:spacing w:line="480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kern w:val="0"/>
      <w:sz w:val="24"/>
      <w:szCs w:val="24"/>
      <w:shd w:val="clear" w:color="auto" w:fill="FFFFFF"/>
    </w:rPr>
  </w:style>
  <w:style w:type="paragraph" w:styleId="2">
    <w:name w:val="heading 2"/>
    <w:basedOn w:val="a"/>
    <w:next w:val="a"/>
    <w:link w:val="20"/>
    <w:uiPriority w:val="9"/>
    <w:unhideWhenUsed/>
    <w:qFormat/>
    <w:rsid w:val="004F6CE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08F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D178D9"/>
    <w:pPr>
      <w:keepNext/>
      <w:ind w:leftChars="400" w:left="400"/>
      <w:outlineLvl w:val="3"/>
    </w:pPr>
    <w:rPr>
      <w:rFonts w:cs="ＭＳ Ｐゴシック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F6C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Strong"/>
    <w:basedOn w:val="a0"/>
    <w:uiPriority w:val="22"/>
    <w:qFormat/>
    <w:rsid w:val="004F6CEA"/>
    <w:rPr>
      <w:b/>
      <w:bCs/>
    </w:rPr>
  </w:style>
  <w:style w:type="character" w:styleId="a4">
    <w:name w:val="Hyperlink"/>
    <w:basedOn w:val="a0"/>
    <w:uiPriority w:val="99"/>
    <w:unhideWhenUsed/>
    <w:rsid w:val="004F6CEA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4F6CEA"/>
    <w:rPr>
      <w:rFonts w:ascii="Times New Roman" w:eastAsiaTheme="majorEastAsia" w:hAnsi="Times New Roman" w:cs="Times New Roman"/>
      <w:b/>
      <w:bCs/>
      <w:color w:val="000000" w:themeColor="text1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F6CEA"/>
    <w:rPr>
      <w:rFonts w:asciiTheme="majorHAnsi" w:eastAsiaTheme="majorEastAsia" w:hAnsiTheme="majorHAnsi" w:cstheme="majorBidi"/>
    </w:rPr>
  </w:style>
  <w:style w:type="paragraph" w:styleId="a5">
    <w:name w:val="List Paragraph"/>
    <w:basedOn w:val="a"/>
    <w:uiPriority w:val="34"/>
    <w:qFormat/>
    <w:rsid w:val="009B3F10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F4637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46378"/>
  </w:style>
  <w:style w:type="paragraph" w:styleId="a8">
    <w:name w:val="footer"/>
    <w:basedOn w:val="a"/>
    <w:link w:val="a9"/>
    <w:uiPriority w:val="99"/>
    <w:unhideWhenUsed/>
    <w:rsid w:val="00F4637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46378"/>
  </w:style>
  <w:style w:type="character" w:customStyle="1" w:styleId="30">
    <w:name w:val="見出し 3 (文字)"/>
    <w:basedOn w:val="a0"/>
    <w:link w:val="3"/>
    <w:uiPriority w:val="9"/>
    <w:semiHidden/>
    <w:rsid w:val="004E08F2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D178D9"/>
    <w:rPr>
      <w:rFonts w:cs="ＭＳ Ｐゴシック"/>
      <w:b/>
      <w:bCs/>
    </w:rPr>
  </w:style>
  <w:style w:type="table" w:styleId="aa">
    <w:name w:val="Table Grid"/>
    <w:basedOn w:val="a1"/>
    <w:uiPriority w:val="39"/>
    <w:rsid w:val="00FB0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"/>
    <w:basedOn w:val="a1"/>
    <w:next w:val="aa"/>
    <w:uiPriority w:val="39"/>
    <w:rsid w:val="0089753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rsid w:val="000F3DF7"/>
    <w:rPr>
      <w:sz w:val="16"/>
      <w:szCs w:val="16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paragraph" w:styleId="ac">
    <w:name w:val="annotation text"/>
    <w:basedOn w:val="a"/>
    <w:link w:val="ad"/>
    <w:uiPriority w:val="99"/>
    <w:rsid w:val="000F3DF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0F3DF7"/>
    <w:rPr>
      <w:sz w:val="20"/>
      <w:szCs w:val="20"/>
    </w:rPr>
  </w:style>
  <w:style w:type="paragraph" w:styleId="ae">
    <w:name w:val="Revision"/>
    <w:hidden/>
    <w:uiPriority w:val="99"/>
    <w:semiHidden/>
    <w:rsid w:val="0077416A"/>
  </w:style>
  <w:style w:type="paragraph" w:customStyle="1" w:styleId="yiv806113928msonormal">
    <w:name w:val="yiv806113928msonormal"/>
    <w:basedOn w:val="a"/>
    <w:rsid w:val="002A6C5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0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63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01CE22D-ED04-4FA2-8A37-1440C4016BA8}">
  <we:reference id="wa200005988" version="1.1.0.0" store="en-US" storeType="OMEX"/>
  <we:alternateReferences>
    <we:reference id="wa200005988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0A7C8-29CC-4386-9D45-12D05090F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52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6-16T15:17:00Z</dcterms:created>
  <dcterms:modified xsi:type="dcterms:W3CDTF">2024-08-03T06:41:00Z</dcterms:modified>
</cp:coreProperties>
</file>